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5FA0F" w14:textId="2E8F85E3" w:rsidR="00A35A33" w:rsidRPr="009571A5" w:rsidRDefault="00A35A33" w:rsidP="00A35A33">
      <w:pPr>
        <w:spacing w:before="240" w:after="240" w:line="480" w:lineRule="auto"/>
        <w:rPr>
          <w:rFonts w:eastAsia="MS Mincho"/>
          <w:b/>
          <w:lang w:val="en-US"/>
        </w:rPr>
      </w:pPr>
      <w:bookmarkStart w:id="0" w:name="_Hlk83227370"/>
      <w:r w:rsidRPr="009571A5">
        <w:rPr>
          <w:rFonts w:eastAsia="MS Mincho" w:hint="eastAsia"/>
          <w:b/>
          <w:lang w:val="en-US"/>
        </w:rPr>
        <w:t>F</w:t>
      </w:r>
      <w:r w:rsidRPr="009571A5">
        <w:rPr>
          <w:rFonts w:eastAsia="MS Mincho"/>
          <w:b/>
          <w:lang w:val="en-US"/>
        </w:rPr>
        <w:t>igure legends</w:t>
      </w:r>
    </w:p>
    <w:p w14:paraId="5C3E6BD2" w14:textId="77777777" w:rsidR="00A35A33" w:rsidRPr="009571A5" w:rsidRDefault="00A35A33" w:rsidP="00A35A33">
      <w:pPr>
        <w:spacing w:before="240" w:after="240" w:line="480" w:lineRule="auto"/>
        <w:rPr>
          <w:rFonts w:eastAsia="MS Mincho"/>
          <w:b/>
          <w:lang w:val="en-US"/>
        </w:rPr>
      </w:pPr>
    </w:p>
    <w:p w14:paraId="0A3CC3D5" w14:textId="7DDBA5C2" w:rsidR="00A35A33" w:rsidRPr="009571A5" w:rsidRDefault="00A35A33" w:rsidP="00A35A33">
      <w:pPr>
        <w:spacing w:before="240" w:after="240" w:line="480" w:lineRule="auto"/>
        <w:rPr>
          <w:rFonts w:eastAsia="MS Mincho"/>
          <w:lang w:val="en-US"/>
        </w:rPr>
      </w:pPr>
      <w:r w:rsidRPr="009571A5">
        <w:rPr>
          <w:rFonts w:eastAsia="MS Mincho"/>
          <w:b/>
        </w:rPr>
        <w:t>Supplemental Figure</w:t>
      </w:r>
      <w:r w:rsidRPr="009571A5">
        <w:rPr>
          <w:rFonts w:eastAsia="MS Mincho"/>
          <w:b/>
          <w:sz w:val="32"/>
          <w:szCs w:val="32"/>
        </w:rPr>
        <w:t xml:space="preserve"> </w:t>
      </w:r>
      <w:r w:rsidRPr="009571A5">
        <w:rPr>
          <w:b/>
          <w:szCs w:val="32"/>
        </w:rPr>
        <w:t>1</w:t>
      </w:r>
      <w:r w:rsidRPr="009571A5">
        <w:rPr>
          <w:rFonts w:eastAsia="MS Mincho"/>
          <w:b/>
          <w:lang w:val="en-US"/>
        </w:rPr>
        <w:t xml:space="preserve">. AdipoR2 </w:t>
      </w:r>
      <w:r w:rsidR="004C7013" w:rsidRPr="009571A5">
        <w:rPr>
          <w:rFonts w:eastAsia="MS Mincho"/>
          <w:b/>
          <w:lang w:val="en-US"/>
        </w:rPr>
        <w:t xml:space="preserve">expression </w:t>
      </w:r>
      <w:r w:rsidRPr="009571A5">
        <w:rPr>
          <w:rFonts w:eastAsia="MS Mincho"/>
          <w:b/>
          <w:lang w:val="en-US"/>
        </w:rPr>
        <w:t>on isolated islets.</w:t>
      </w:r>
      <w:r w:rsidRPr="009571A5">
        <w:rPr>
          <w:rFonts w:eastAsia="MS Mincho"/>
          <w:b/>
          <w:bCs/>
          <w:lang w:val="en-US"/>
        </w:rPr>
        <w:t xml:space="preserve"> </w:t>
      </w:r>
      <w:r w:rsidRPr="009571A5">
        <w:rPr>
          <w:rFonts w:eastAsia="MS Mincho"/>
          <w:b/>
          <w:lang w:val="en-US"/>
        </w:rPr>
        <w:t>A</w:t>
      </w:r>
      <w:r w:rsidRPr="009571A5">
        <w:rPr>
          <w:rFonts w:eastAsia="MS Mincho"/>
          <w:lang w:val="en-US"/>
        </w:rPr>
        <w:t xml:space="preserve"> </w:t>
      </w:r>
      <w:r w:rsidRPr="009571A5">
        <w:rPr>
          <w:rFonts w:eastAsia="MS Mincho"/>
          <w:i/>
          <w:lang w:val="en-US"/>
        </w:rPr>
        <w:t>AdipoR2</w:t>
      </w:r>
      <w:r w:rsidRPr="009571A5">
        <w:rPr>
          <w:rFonts w:eastAsia="MS Mincho"/>
          <w:lang w:val="en-US"/>
        </w:rPr>
        <w:t xml:space="preserve">expression in islets with </w:t>
      </w:r>
      <w:r w:rsidR="004C7013" w:rsidRPr="009571A5">
        <w:rPr>
          <w:rFonts w:eastAsia="MS Mincho"/>
          <w:lang w:val="en-US"/>
        </w:rPr>
        <w:t xml:space="preserve">adiponectin treatment (adiponectin (+), blue) </w:t>
      </w:r>
      <w:r w:rsidRPr="009571A5">
        <w:rPr>
          <w:rFonts w:eastAsia="MS Mincho"/>
          <w:lang w:val="en-US"/>
        </w:rPr>
        <w:t>and without adiponectin</w:t>
      </w:r>
      <w:r w:rsidR="004C7013" w:rsidRPr="009571A5">
        <w:rPr>
          <w:rFonts w:eastAsia="MS Mincho"/>
          <w:lang w:val="en-US"/>
        </w:rPr>
        <w:t xml:space="preserve"> treatment</w:t>
      </w:r>
      <w:r w:rsidRPr="009571A5">
        <w:rPr>
          <w:rFonts w:eastAsia="MS Mincho"/>
          <w:lang w:val="en-US"/>
        </w:rPr>
        <w:t xml:space="preserve"> (adiponectin (</w:t>
      </w:r>
      <w:r w:rsidRPr="009571A5">
        <w:rPr>
          <w:lang w:val="en-US"/>
        </w:rPr>
        <w:t>−</w:t>
      </w:r>
      <w:r w:rsidRPr="009571A5">
        <w:rPr>
          <w:rFonts w:eastAsia="MS Mincho"/>
          <w:lang w:val="en-US"/>
        </w:rPr>
        <w:t>)</w:t>
      </w:r>
      <w:r w:rsidR="004C7013" w:rsidRPr="009571A5">
        <w:rPr>
          <w:rFonts w:eastAsia="MS Mincho"/>
          <w:lang w:val="en-US"/>
        </w:rPr>
        <w:t>,</w:t>
      </w:r>
      <w:r w:rsidRPr="009571A5">
        <w:rPr>
          <w:rFonts w:eastAsia="MS Mincho"/>
          <w:lang w:val="en-US"/>
        </w:rPr>
        <w:t xml:space="preserve"> (</w:t>
      </w:r>
      <w:r w:rsidRPr="009571A5">
        <w:rPr>
          <w:rFonts w:eastAsia="MS Mincho"/>
          <w:iCs/>
          <w:lang w:val="en-US"/>
        </w:rPr>
        <w:t>orange</w:t>
      </w:r>
      <w:r w:rsidRPr="009571A5">
        <w:rPr>
          <w:rFonts w:eastAsia="MS Mincho"/>
          <w:lang w:val="en-US"/>
        </w:rPr>
        <w:t>)</w:t>
      </w:r>
      <w:r w:rsidR="004C7013" w:rsidRPr="009571A5">
        <w:rPr>
          <w:rFonts w:eastAsia="MS Mincho"/>
          <w:lang w:val="en-US"/>
        </w:rPr>
        <w:t xml:space="preserve"> was</w:t>
      </w:r>
      <w:r w:rsidRPr="009571A5">
        <w:rPr>
          <w:rFonts w:eastAsia="MS Mincho"/>
          <w:lang w:val="en-US"/>
        </w:rPr>
        <w:t xml:space="preserve"> quantified by </w:t>
      </w:r>
      <w:r w:rsidR="004C7013" w:rsidRPr="009571A5">
        <w:rPr>
          <w:rFonts w:eastAsia="MS Mincho"/>
          <w:lang w:val="en-US"/>
        </w:rPr>
        <w:t>q</w:t>
      </w:r>
      <w:r w:rsidRPr="009571A5">
        <w:rPr>
          <w:rFonts w:eastAsia="MS Mincho"/>
          <w:lang w:val="en-US"/>
        </w:rPr>
        <w:t xml:space="preserve">RT-PCR. The results were normalized to </w:t>
      </w:r>
      <w:r w:rsidR="004C7013" w:rsidRPr="009571A5">
        <w:rPr>
          <w:rFonts w:eastAsia="MS Mincho"/>
          <w:lang w:val="en-US"/>
        </w:rPr>
        <w:t xml:space="preserve">the ꞵ-actin </w:t>
      </w:r>
      <w:r w:rsidRPr="009571A5">
        <w:rPr>
          <w:rFonts w:eastAsia="MS Mincho"/>
          <w:lang w:val="en-US"/>
        </w:rPr>
        <w:t>housekeeping gene</w:t>
      </w:r>
      <w:r w:rsidR="004C7013" w:rsidRPr="009571A5">
        <w:rPr>
          <w:rFonts w:eastAsia="MS Mincho"/>
          <w:lang w:val="en-US"/>
        </w:rPr>
        <w:t xml:space="preserve"> and</w:t>
      </w:r>
      <w:r w:rsidRPr="009571A5">
        <w:rPr>
          <w:rFonts w:eastAsia="MS Mincho"/>
          <w:lang w:val="en-US"/>
        </w:rPr>
        <w:t xml:space="preserve"> </w:t>
      </w:r>
      <w:r w:rsidR="004C7013" w:rsidRPr="009571A5">
        <w:rPr>
          <w:rFonts w:eastAsia="MS Mincho"/>
          <w:lang w:val="en-US"/>
        </w:rPr>
        <w:t>we</w:t>
      </w:r>
      <w:r w:rsidRPr="009571A5">
        <w:rPr>
          <w:rFonts w:eastAsia="MS Mincho"/>
          <w:lang w:val="en-US"/>
        </w:rPr>
        <w:t xml:space="preserve">re presented as </w:t>
      </w:r>
      <w:r w:rsidR="004C7013" w:rsidRPr="009571A5">
        <w:rPr>
          <w:rFonts w:eastAsia="MS Mincho"/>
          <w:lang w:val="en-US"/>
        </w:rPr>
        <w:t xml:space="preserve">the </w:t>
      </w:r>
      <w:r w:rsidRPr="009571A5">
        <w:rPr>
          <w:rFonts w:eastAsia="MS Mincho"/>
          <w:lang w:val="en-US"/>
        </w:rPr>
        <w:t xml:space="preserve">fold difference over the detectable Ct value, which was calculated using the ΔΔCt method. </w:t>
      </w:r>
      <w:r w:rsidRPr="009571A5">
        <w:rPr>
          <w:rFonts w:eastAsia="MS Mincho"/>
          <w:b/>
          <w:lang w:val="en-US"/>
        </w:rPr>
        <w:t>B</w:t>
      </w:r>
      <w:r w:rsidRPr="009571A5">
        <w:rPr>
          <w:rFonts w:eastAsia="MS Mincho"/>
          <w:lang w:val="en-US"/>
        </w:rPr>
        <w:t xml:space="preserve"> </w:t>
      </w:r>
      <w:r w:rsidR="004C7013" w:rsidRPr="009571A5">
        <w:rPr>
          <w:rFonts w:eastAsia="MS Mincho"/>
          <w:lang w:val="en-US"/>
        </w:rPr>
        <w:t>Immunoh</w:t>
      </w:r>
      <w:r w:rsidRPr="009571A5">
        <w:rPr>
          <w:rFonts w:eastAsia="MS Mincho"/>
          <w:lang w:val="en-US"/>
        </w:rPr>
        <w:t>isto</w:t>
      </w:r>
      <w:r w:rsidR="004C7013" w:rsidRPr="009571A5">
        <w:rPr>
          <w:rFonts w:eastAsia="MS Mincho"/>
          <w:lang w:val="en-US"/>
        </w:rPr>
        <w:t>chemical</w:t>
      </w:r>
      <w:r w:rsidRPr="009571A5">
        <w:rPr>
          <w:rFonts w:eastAsia="MS Mincho"/>
          <w:lang w:val="en-US"/>
        </w:rPr>
        <w:t xml:space="preserve"> findings of isolated islets in adiponectin (+) </w:t>
      </w:r>
      <w:r w:rsidR="004C7013" w:rsidRPr="009571A5">
        <w:rPr>
          <w:rFonts w:eastAsia="MS Mincho"/>
          <w:lang w:val="en-US"/>
        </w:rPr>
        <w:t xml:space="preserve">group </w:t>
      </w:r>
      <w:r w:rsidRPr="009571A5">
        <w:rPr>
          <w:rFonts w:eastAsia="MS Mincho"/>
          <w:lang w:val="en-US"/>
        </w:rPr>
        <w:t>(</w:t>
      </w:r>
      <w:r w:rsidRPr="009571A5">
        <w:rPr>
          <w:rFonts w:eastAsia="MS Mincho"/>
          <w:iCs/>
          <w:lang w:val="en-US"/>
        </w:rPr>
        <w:t>left</w:t>
      </w:r>
      <w:r w:rsidRPr="009571A5">
        <w:rPr>
          <w:rFonts w:eastAsia="MS Mincho"/>
          <w:lang w:val="en-US"/>
        </w:rPr>
        <w:t xml:space="preserve">) and </w:t>
      </w:r>
      <w:r w:rsidR="00FE6247" w:rsidRPr="009571A5">
        <w:rPr>
          <w:rFonts w:eastAsia="MS Mincho"/>
          <w:lang w:val="en-US"/>
        </w:rPr>
        <w:t xml:space="preserve">adiponectin </w:t>
      </w:r>
      <w:r w:rsidRPr="009571A5">
        <w:rPr>
          <w:rFonts w:eastAsia="MS Mincho"/>
          <w:lang w:val="en-US"/>
        </w:rPr>
        <w:t>(</w:t>
      </w:r>
      <w:r w:rsidRPr="009571A5">
        <w:rPr>
          <w:lang w:val="en-US"/>
        </w:rPr>
        <w:t>−</w:t>
      </w:r>
      <w:r w:rsidRPr="009571A5">
        <w:rPr>
          <w:rFonts w:eastAsia="MS Mincho"/>
          <w:lang w:val="en-US"/>
        </w:rPr>
        <w:t>) (</w:t>
      </w:r>
      <w:r w:rsidRPr="009571A5">
        <w:rPr>
          <w:rFonts w:eastAsia="MS Mincho"/>
          <w:iCs/>
          <w:lang w:val="en-US"/>
        </w:rPr>
        <w:t>right</w:t>
      </w:r>
      <w:r w:rsidRPr="009571A5">
        <w:rPr>
          <w:rFonts w:eastAsia="MS Mincho"/>
          <w:lang w:val="en-US"/>
        </w:rPr>
        <w:t>) stained for AdipoR2 (</w:t>
      </w:r>
      <w:r w:rsidRPr="009571A5">
        <w:rPr>
          <w:rFonts w:eastAsia="MS Mincho"/>
          <w:iCs/>
          <w:lang w:val="en-US"/>
        </w:rPr>
        <w:t>red</w:t>
      </w:r>
      <w:r w:rsidRPr="009571A5">
        <w:rPr>
          <w:rFonts w:eastAsia="MS Mincho"/>
          <w:lang w:val="en-US"/>
        </w:rPr>
        <w:t>) and insulin (</w:t>
      </w:r>
      <w:r w:rsidRPr="009571A5">
        <w:rPr>
          <w:rFonts w:eastAsia="MS Mincho"/>
          <w:iCs/>
          <w:lang w:val="en-US"/>
        </w:rPr>
        <w:t>green</w:t>
      </w:r>
      <w:r w:rsidRPr="009571A5">
        <w:rPr>
          <w:rFonts w:eastAsia="MS Mincho"/>
          <w:lang w:val="en-US"/>
        </w:rPr>
        <w:t>), nuclear (</w:t>
      </w:r>
      <w:r w:rsidRPr="009571A5">
        <w:rPr>
          <w:rFonts w:eastAsia="MS Mincho"/>
          <w:iCs/>
          <w:lang w:val="en-US"/>
        </w:rPr>
        <w:t>blue</w:t>
      </w:r>
      <w:r w:rsidRPr="009571A5">
        <w:rPr>
          <w:rFonts w:eastAsia="MS Mincho"/>
          <w:lang w:val="en-US"/>
        </w:rPr>
        <w:t xml:space="preserve">, using DAPI). </w:t>
      </w:r>
      <w:r w:rsidRPr="009571A5">
        <w:rPr>
          <w:rFonts w:eastAsia="MS Mincho"/>
          <w:iCs/>
          <w:lang w:val="en-US"/>
        </w:rPr>
        <w:t>Scale bar</w:t>
      </w:r>
      <w:r w:rsidR="00FE6247" w:rsidRPr="009571A5">
        <w:rPr>
          <w:rFonts w:eastAsia="MS Mincho"/>
          <w:lang w:val="en-US"/>
        </w:rPr>
        <w:t>:</w:t>
      </w:r>
      <w:r w:rsidRPr="009571A5">
        <w:rPr>
          <w:rFonts w:eastAsia="MS Mincho"/>
          <w:lang w:val="en-US"/>
        </w:rPr>
        <w:t xml:space="preserve"> 100 µm. </w:t>
      </w:r>
      <w:r w:rsidRPr="009571A5">
        <w:rPr>
          <w:rFonts w:eastAsia="MS Mincho"/>
          <w:b/>
          <w:lang w:val="en-US"/>
        </w:rPr>
        <w:t>C</w:t>
      </w:r>
      <w:r w:rsidRPr="009571A5">
        <w:rPr>
          <w:rFonts w:eastAsia="MS Mincho"/>
          <w:lang w:val="en-US"/>
        </w:rPr>
        <w:t xml:space="preserve"> Quantification of AdipoR2-positive area per islet</w:t>
      </w:r>
      <w:r w:rsidR="006473B1" w:rsidRPr="009571A5">
        <w:rPr>
          <w:rFonts w:eastAsia="MS Mincho"/>
          <w:lang w:val="en-US"/>
        </w:rPr>
        <w:t xml:space="preserve"> (</w:t>
      </w:r>
      <w:r w:rsidR="00FE6247" w:rsidRPr="009571A5">
        <w:rPr>
          <w:rFonts w:eastAsia="MS Mincho"/>
          <w:lang w:val="en-US"/>
        </w:rPr>
        <w:t>p</w:t>
      </w:r>
      <w:r w:rsidR="006473B1" w:rsidRPr="009571A5">
        <w:rPr>
          <w:rFonts w:eastAsia="MS Mincho"/>
          <w:lang w:val="en-US"/>
        </w:rPr>
        <w:t>ercent</w:t>
      </w:r>
      <w:r w:rsidR="004C7013" w:rsidRPr="009571A5">
        <w:rPr>
          <w:rFonts w:eastAsia="MS Mincho"/>
          <w:lang w:val="en-US"/>
        </w:rPr>
        <w:t>age</w:t>
      </w:r>
      <w:r w:rsidR="006473B1" w:rsidRPr="009571A5">
        <w:rPr>
          <w:rFonts w:eastAsia="MS Mincho"/>
          <w:lang w:val="en-US"/>
        </w:rPr>
        <w:t xml:space="preserve"> islets expressing AdipoR2)</w:t>
      </w:r>
      <w:r w:rsidRPr="009571A5">
        <w:rPr>
          <w:rFonts w:eastAsia="MS Mincho"/>
          <w:lang w:val="en-US"/>
        </w:rPr>
        <w:t>. Data are presented as the mean</w:t>
      </w:r>
      <w:r w:rsidR="00FE6247" w:rsidRPr="009571A5">
        <w:rPr>
          <w:rFonts w:eastAsia="MS Mincho"/>
          <w:lang w:val="en-US"/>
        </w:rPr>
        <w:t>s</w:t>
      </w:r>
      <w:r w:rsidRPr="009571A5">
        <w:rPr>
          <w:rFonts w:eastAsia="MS Mincho"/>
          <w:lang w:val="en-US"/>
        </w:rPr>
        <w:t xml:space="preserve"> ± standard error of the mean. </w:t>
      </w:r>
      <w:r w:rsidR="00FE6247" w:rsidRPr="009571A5">
        <w:rPr>
          <w:rFonts w:eastAsia="MS Mincho"/>
          <w:lang w:val="en-US"/>
        </w:rPr>
        <w:t xml:space="preserve">A </w:t>
      </w:r>
      <w:r w:rsidR="00FE6247" w:rsidRPr="009571A5">
        <w:rPr>
          <w:rFonts w:eastAsia="MS Mincho"/>
          <w:i/>
          <w:lang w:val="en-US"/>
        </w:rPr>
        <w:t>p</w:t>
      </w:r>
      <w:r w:rsidR="00FE6247" w:rsidRPr="009571A5">
        <w:rPr>
          <w:rFonts w:eastAsia="MS Mincho"/>
          <w:lang w:val="en-US"/>
        </w:rPr>
        <w:t>-</w:t>
      </w:r>
      <w:r w:rsidRPr="009571A5">
        <w:rPr>
          <w:rFonts w:eastAsia="MS Mincho"/>
          <w:lang w:val="en-US"/>
        </w:rPr>
        <w:t xml:space="preserve">value &lt;0.05 was considered statistically significant. </w:t>
      </w:r>
    </w:p>
    <w:p w14:paraId="5F23AF46" w14:textId="354DAF88" w:rsidR="00FB267E" w:rsidRPr="009571A5" w:rsidRDefault="00FB267E" w:rsidP="00FB267E">
      <w:pPr>
        <w:spacing w:line="480" w:lineRule="auto"/>
        <w:rPr>
          <w:rFonts w:eastAsia="MS Mincho"/>
          <w:lang w:val="en-US"/>
        </w:rPr>
      </w:pPr>
      <w:r w:rsidRPr="009571A5">
        <w:rPr>
          <w:rFonts w:eastAsia="MS Mincho"/>
          <w:b/>
          <w:lang w:val="en-US"/>
        </w:rPr>
        <w:t>Supplemental Figure 2. Angiogenesis in transplanted islets. A</w:t>
      </w:r>
      <w:r w:rsidRPr="009571A5">
        <w:rPr>
          <w:rFonts w:eastAsia="MS Mincho"/>
          <w:lang w:val="en-US"/>
        </w:rPr>
        <w:t xml:space="preserve"> </w:t>
      </w:r>
      <w:r w:rsidR="00FE6247" w:rsidRPr="009571A5">
        <w:rPr>
          <w:rFonts w:eastAsia="MS Mincho"/>
          <w:lang w:val="en-US"/>
        </w:rPr>
        <w:t>Immunohistochemical</w:t>
      </w:r>
      <w:r w:rsidRPr="009571A5">
        <w:rPr>
          <w:rFonts w:eastAsia="MS Mincho"/>
          <w:lang w:val="en-US"/>
        </w:rPr>
        <w:t xml:space="preserve"> findings</w:t>
      </w:r>
      <w:r w:rsidR="006C55DE" w:rsidRPr="009571A5">
        <w:rPr>
          <w:rFonts w:eastAsia="MS Mincho"/>
          <w:lang w:val="en-US"/>
        </w:rPr>
        <w:t xml:space="preserve"> </w:t>
      </w:r>
      <w:r w:rsidRPr="009571A5">
        <w:rPr>
          <w:rFonts w:eastAsia="MS Mincho"/>
          <w:lang w:val="en-US"/>
        </w:rPr>
        <w:t xml:space="preserve">of transplanted islets in </w:t>
      </w:r>
      <w:r w:rsidR="00FE6247" w:rsidRPr="009571A5">
        <w:rPr>
          <w:rFonts w:eastAsia="MS Mincho"/>
          <w:lang w:val="en-US"/>
        </w:rPr>
        <w:t xml:space="preserve">the </w:t>
      </w:r>
      <w:r w:rsidRPr="009571A5">
        <w:rPr>
          <w:rFonts w:eastAsia="MS Mincho"/>
          <w:lang w:val="en-US"/>
        </w:rPr>
        <w:t xml:space="preserve">renal subcapsular space at POD 56. </w:t>
      </w:r>
      <w:r w:rsidR="00FE6247" w:rsidRPr="009571A5">
        <w:rPr>
          <w:rFonts w:eastAsia="MS Mincho"/>
          <w:lang w:val="en-US"/>
        </w:rPr>
        <w:t>Islets treated with a</w:t>
      </w:r>
      <w:r w:rsidRPr="009571A5">
        <w:rPr>
          <w:rFonts w:eastAsia="MS Mincho"/>
          <w:lang w:val="en-US"/>
        </w:rPr>
        <w:t>diponectin (</w:t>
      </w:r>
      <w:r w:rsidR="00FE6247" w:rsidRPr="009571A5">
        <w:rPr>
          <w:rFonts w:eastAsia="MS Mincho"/>
          <w:lang w:val="en-US"/>
        </w:rPr>
        <w:t>adiponectin (</w:t>
      </w:r>
      <w:r w:rsidRPr="009571A5">
        <w:rPr>
          <w:rFonts w:eastAsia="MS Mincho"/>
          <w:lang w:val="en-US"/>
        </w:rPr>
        <w:t>+)</w:t>
      </w:r>
      <w:r w:rsidR="00FE6247" w:rsidRPr="009571A5">
        <w:rPr>
          <w:rFonts w:eastAsia="MS Mincho"/>
          <w:lang w:val="en-US"/>
        </w:rPr>
        <w:t>,</w:t>
      </w:r>
      <w:r w:rsidRPr="009571A5">
        <w:rPr>
          <w:rFonts w:eastAsia="MS Mincho"/>
          <w:lang w:val="en-US"/>
        </w:rPr>
        <w:t xml:space="preserve"> left)</w:t>
      </w:r>
      <w:r w:rsidR="00FE6247" w:rsidRPr="009571A5">
        <w:rPr>
          <w:rFonts w:eastAsia="MS Mincho"/>
          <w:lang w:val="en-US"/>
        </w:rPr>
        <w:t xml:space="preserve"> and without</w:t>
      </w:r>
      <w:r w:rsidRPr="009571A5">
        <w:rPr>
          <w:rFonts w:eastAsia="MS Mincho"/>
          <w:lang w:val="en-US"/>
        </w:rPr>
        <w:t xml:space="preserve"> adiponectin (</w:t>
      </w:r>
      <w:r w:rsidR="00FE6247" w:rsidRPr="009571A5">
        <w:rPr>
          <w:rFonts w:eastAsia="MS Mincho"/>
          <w:lang w:val="en-US"/>
        </w:rPr>
        <w:t>adiponectin (</w:t>
      </w:r>
      <w:r w:rsidRPr="009571A5">
        <w:rPr>
          <w:lang w:val="en-US"/>
        </w:rPr>
        <w:t>−</w:t>
      </w:r>
      <w:r w:rsidRPr="009571A5">
        <w:rPr>
          <w:rFonts w:eastAsia="MS Mincho"/>
          <w:lang w:val="en-US"/>
        </w:rPr>
        <w:t>)</w:t>
      </w:r>
      <w:r w:rsidR="00FE6247" w:rsidRPr="009571A5">
        <w:rPr>
          <w:rFonts w:eastAsia="MS Mincho"/>
          <w:lang w:val="en-US"/>
        </w:rPr>
        <w:t>,</w:t>
      </w:r>
      <w:r w:rsidRPr="009571A5">
        <w:rPr>
          <w:rFonts w:eastAsia="MS Mincho"/>
          <w:lang w:val="en-US"/>
        </w:rPr>
        <w:t xml:space="preserve"> right)</w:t>
      </w:r>
      <w:r w:rsidR="00FE6247" w:rsidRPr="009571A5">
        <w:rPr>
          <w:rFonts w:eastAsia="MS Mincho"/>
          <w:lang w:val="en-US"/>
        </w:rPr>
        <w:t xml:space="preserve"> were</w:t>
      </w:r>
      <w:r w:rsidRPr="009571A5">
        <w:rPr>
          <w:rFonts w:eastAsia="MS Mincho"/>
          <w:lang w:val="en-US"/>
        </w:rPr>
        <w:t xml:space="preserve"> </w:t>
      </w:r>
      <w:r w:rsidR="00FE6247" w:rsidRPr="009571A5">
        <w:rPr>
          <w:rFonts w:eastAsia="MS Mincho"/>
          <w:lang w:val="en-US"/>
        </w:rPr>
        <w:t>s</w:t>
      </w:r>
      <w:r w:rsidRPr="009571A5">
        <w:rPr>
          <w:rFonts w:eastAsia="MS Mincho"/>
          <w:lang w:val="en-US"/>
        </w:rPr>
        <w:t>tained for insulin (</w:t>
      </w:r>
      <w:r w:rsidRPr="009571A5">
        <w:rPr>
          <w:rFonts w:eastAsia="MS Mincho"/>
          <w:iCs/>
          <w:lang w:val="en-US"/>
        </w:rPr>
        <w:t>green</w:t>
      </w:r>
      <w:r w:rsidRPr="009571A5">
        <w:rPr>
          <w:rFonts w:eastAsia="MS Mincho"/>
          <w:lang w:val="en-US"/>
        </w:rPr>
        <w:t>) and vWF (</w:t>
      </w:r>
      <w:r w:rsidRPr="009571A5">
        <w:rPr>
          <w:rFonts w:eastAsia="MS Mincho"/>
          <w:iCs/>
          <w:lang w:val="en-US"/>
        </w:rPr>
        <w:t>red</w:t>
      </w:r>
      <w:r w:rsidRPr="009571A5">
        <w:rPr>
          <w:rFonts w:eastAsia="MS Mincho"/>
          <w:lang w:val="en-US"/>
        </w:rPr>
        <w:t xml:space="preserve">). </w:t>
      </w:r>
      <w:r w:rsidR="00FE6247" w:rsidRPr="009571A5">
        <w:rPr>
          <w:rFonts w:eastAsia="MS Mincho"/>
          <w:lang w:val="en-US"/>
        </w:rPr>
        <w:t>DAPI was used for n</w:t>
      </w:r>
      <w:r w:rsidRPr="009571A5">
        <w:rPr>
          <w:rFonts w:eastAsia="MS Mincho"/>
          <w:lang w:val="en-US"/>
        </w:rPr>
        <w:t>uclear staining</w:t>
      </w:r>
      <w:r w:rsidR="00FE6247" w:rsidRPr="009571A5">
        <w:rPr>
          <w:rFonts w:eastAsia="MS Mincho"/>
          <w:lang w:val="en-US"/>
        </w:rPr>
        <w:t xml:space="preserve"> </w:t>
      </w:r>
      <w:r w:rsidRPr="009571A5">
        <w:rPr>
          <w:rFonts w:eastAsia="MS Mincho"/>
          <w:lang w:val="en-US"/>
        </w:rPr>
        <w:t>(</w:t>
      </w:r>
      <w:r w:rsidRPr="009571A5">
        <w:rPr>
          <w:rFonts w:eastAsia="MS Mincho"/>
          <w:iCs/>
          <w:lang w:val="en-US"/>
        </w:rPr>
        <w:t>blue</w:t>
      </w:r>
      <w:r w:rsidRPr="009571A5">
        <w:rPr>
          <w:rFonts w:eastAsia="MS Mincho"/>
          <w:lang w:val="en-US"/>
        </w:rPr>
        <w:t xml:space="preserve">). </w:t>
      </w:r>
      <w:r w:rsidRPr="009571A5">
        <w:rPr>
          <w:rFonts w:eastAsia="MS Mincho"/>
          <w:b/>
          <w:lang w:val="en-US"/>
        </w:rPr>
        <w:t>B</w:t>
      </w:r>
      <w:r w:rsidRPr="009571A5">
        <w:rPr>
          <w:rFonts w:eastAsia="MS Mincho"/>
          <w:lang w:val="en-US"/>
        </w:rPr>
        <w:t xml:space="preserve"> Vessel densities, defined as the number of vWF-positive capillaries per islet</w:t>
      </w:r>
      <w:r w:rsidR="009F26C5" w:rsidRPr="009571A5">
        <w:rPr>
          <w:rFonts w:eastAsia="MS Mincho"/>
          <w:lang w:val="en-US"/>
        </w:rPr>
        <w:t xml:space="preserve"> </w:t>
      </w:r>
      <w:r w:rsidR="009F26C5" w:rsidRPr="009571A5">
        <w:rPr>
          <w:rFonts w:eastAsia="MS Mincho"/>
          <w:lang w:val="en-US"/>
        </w:rPr>
        <w:lastRenderedPageBreak/>
        <w:t>area</w:t>
      </w:r>
      <w:r w:rsidRPr="009571A5">
        <w:rPr>
          <w:rFonts w:eastAsia="MS Mincho"/>
          <w:lang w:val="en-US"/>
        </w:rPr>
        <w:t xml:space="preserve">, at POD 56. </w:t>
      </w:r>
      <w:r w:rsidRPr="009571A5">
        <w:rPr>
          <w:rFonts w:eastAsia="MS Mincho"/>
          <w:b/>
          <w:bCs/>
          <w:lang w:val="en-US"/>
        </w:rPr>
        <w:t>C</w:t>
      </w:r>
      <w:r w:rsidRPr="009571A5">
        <w:rPr>
          <w:rFonts w:eastAsia="MS Mincho"/>
          <w:b/>
          <w:lang w:val="en-US"/>
        </w:rPr>
        <w:t xml:space="preserve"> </w:t>
      </w:r>
      <w:r w:rsidRPr="009571A5">
        <w:rPr>
          <w:rFonts w:eastAsia="MS Mincho"/>
          <w:lang w:val="en-US"/>
        </w:rPr>
        <w:t>Vessel densities, defined as the vWF-positive area per islet</w:t>
      </w:r>
      <w:r w:rsidR="009F26C5" w:rsidRPr="009571A5">
        <w:rPr>
          <w:rFonts w:eastAsia="MS Mincho"/>
          <w:lang w:val="en-US" w:eastAsia="ja-JP"/>
        </w:rPr>
        <w:t xml:space="preserve"> area</w:t>
      </w:r>
      <w:r w:rsidRPr="009571A5">
        <w:rPr>
          <w:rFonts w:eastAsia="MS Mincho" w:hint="eastAsia"/>
          <w:lang w:val="en-US" w:eastAsia="ja-JP"/>
        </w:rPr>
        <w:t>,</w:t>
      </w:r>
      <w:r w:rsidRPr="009571A5">
        <w:rPr>
          <w:rFonts w:eastAsia="MS Mincho"/>
          <w:lang w:val="en-US"/>
        </w:rPr>
        <w:t xml:space="preserve"> at POD 56. Data are presented as the mean</w:t>
      </w:r>
      <w:r w:rsidR="00FE6247" w:rsidRPr="009571A5">
        <w:rPr>
          <w:rFonts w:eastAsia="MS Mincho"/>
          <w:lang w:val="en-US"/>
        </w:rPr>
        <w:t>s</w:t>
      </w:r>
      <w:r w:rsidRPr="009571A5">
        <w:rPr>
          <w:rFonts w:eastAsia="MS Mincho"/>
          <w:lang w:val="en-US"/>
        </w:rPr>
        <w:t xml:space="preserve"> ± standard error of the mean. </w:t>
      </w:r>
      <w:r w:rsidR="00FE6247" w:rsidRPr="009571A5">
        <w:rPr>
          <w:rFonts w:eastAsia="MS Mincho"/>
          <w:lang w:val="en-US"/>
        </w:rPr>
        <w:t xml:space="preserve">A </w:t>
      </w:r>
      <w:r w:rsidR="00FE6247" w:rsidRPr="009571A5">
        <w:rPr>
          <w:rFonts w:eastAsia="MS Mincho"/>
          <w:i/>
          <w:lang w:val="en-US"/>
        </w:rPr>
        <w:t>p</w:t>
      </w:r>
      <w:r w:rsidR="00FE6247" w:rsidRPr="009571A5">
        <w:rPr>
          <w:rFonts w:eastAsia="MS Mincho"/>
          <w:lang w:val="en-US"/>
        </w:rPr>
        <w:t>-</w:t>
      </w:r>
      <w:r w:rsidRPr="009571A5">
        <w:rPr>
          <w:rFonts w:eastAsia="MS Mincho"/>
          <w:lang w:val="en-US"/>
        </w:rPr>
        <w:t>value &lt; 0.05 was considered statistically significant.</w:t>
      </w:r>
    </w:p>
    <w:p w14:paraId="27893A44" w14:textId="568D0E74" w:rsidR="008B2DDB" w:rsidRPr="009571A5" w:rsidRDefault="008B2DDB" w:rsidP="009C082F">
      <w:pPr>
        <w:spacing w:before="240" w:after="240" w:line="480" w:lineRule="auto"/>
        <w:rPr>
          <w:rFonts w:eastAsia="MS Mincho"/>
          <w:lang w:val="en-US"/>
        </w:rPr>
      </w:pPr>
    </w:p>
    <w:p w14:paraId="7C706A7A" w14:textId="71E70DAE" w:rsidR="008B2DDB" w:rsidRPr="009571A5" w:rsidRDefault="008B2DDB" w:rsidP="00A35A33">
      <w:pPr>
        <w:spacing w:before="240" w:after="240" w:line="480" w:lineRule="auto"/>
        <w:rPr>
          <w:rFonts w:eastAsia="MS Mincho"/>
          <w:bCs/>
          <w:lang w:val="en-US"/>
        </w:rPr>
      </w:pPr>
      <w:r w:rsidRPr="009571A5">
        <w:rPr>
          <w:rFonts w:eastAsia="MS Mincho"/>
          <w:b/>
          <w:lang w:val="en-US"/>
        </w:rPr>
        <w:t xml:space="preserve">Supplemental Figure </w:t>
      </w:r>
      <w:r w:rsidR="00B44443" w:rsidRPr="009571A5">
        <w:rPr>
          <w:rFonts w:eastAsia="MS Mincho"/>
          <w:b/>
          <w:lang w:val="en-US"/>
        </w:rPr>
        <w:t>3</w:t>
      </w:r>
      <w:r w:rsidRPr="009571A5">
        <w:rPr>
          <w:rFonts w:eastAsia="MS Mincho"/>
          <w:b/>
          <w:lang w:val="en-US"/>
        </w:rPr>
        <w:t xml:space="preserve">. Blood glucose level after 150 and 100 IEQs </w:t>
      </w:r>
      <w:r w:rsidR="00283F66" w:rsidRPr="009571A5">
        <w:rPr>
          <w:rFonts w:eastAsia="MS Mincho"/>
          <w:b/>
          <w:lang w:val="en-US"/>
        </w:rPr>
        <w:t>ITx</w:t>
      </w:r>
      <w:r w:rsidRPr="009571A5">
        <w:rPr>
          <w:rFonts w:eastAsia="MS Mincho"/>
          <w:b/>
          <w:lang w:val="en-US"/>
        </w:rPr>
        <w:t>. A</w:t>
      </w:r>
      <w:r w:rsidRPr="009571A5">
        <w:rPr>
          <w:rFonts w:eastAsia="MS Mincho"/>
          <w:bCs/>
          <w:lang w:val="en-US"/>
        </w:rPr>
        <w:t xml:space="preserve"> </w:t>
      </w:r>
      <w:r w:rsidR="009C2E02" w:rsidRPr="009571A5">
        <w:rPr>
          <w:rFonts w:eastAsia="MS Mincho"/>
          <w:bCs/>
          <w:lang w:val="en-US"/>
        </w:rPr>
        <w:t>Individual b</w:t>
      </w:r>
      <w:r w:rsidRPr="009571A5">
        <w:rPr>
          <w:rFonts w:eastAsia="MS Mincho"/>
          <w:bCs/>
          <w:lang w:val="en-US"/>
        </w:rPr>
        <w:t xml:space="preserve">lood glucose level after 150 IEQs </w:t>
      </w:r>
      <w:r w:rsidR="00283F66" w:rsidRPr="009571A5">
        <w:rPr>
          <w:rFonts w:eastAsia="MS Mincho"/>
          <w:bCs/>
          <w:lang w:val="en-US"/>
        </w:rPr>
        <w:t>ITx</w:t>
      </w:r>
      <w:r w:rsidRPr="009571A5">
        <w:rPr>
          <w:rFonts w:eastAsia="MS Mincho"/>
          <w:bCs/>
          <w:lang w:val="en-US"/>
        </w:rPr>
        <w:t xml:space="preserve">. </w:t>
      </w:r>
      <w:r w:rsidRPr="009571A5">
        <w:rPr>
          <w:rFonts w:eastAsia="MS Mincho"/>
          <w:b/>
          <w:lang w:val="en-US"/>
        </w:rPr>
        <w:t>B</w:t>
      </w:r>
      <w:r w:rsidRPr="009571A5">
        <w:rPr>
          <w:rFonts w:eastAsia="MS Mincho"/>
          <w:bCs/>
          <w:lang w:val="en-US"/>
        </w:rPr>
        <w:t xml:space="preserve"> </w:t>
      </w:r>
      <w:r w:rsidR="009C2E02" w:rsidRPr="009571A5">
        <w:rPr>
          <w:rFonts w:eastAsia="MS Mincho"/>
          <w:bCs/>
          <w:lang w:val="en-US"/>
        </w:rPr>
        <w:t>Individual b</w:t>
      </w:r>
      <w:r w:rsidRPr="009571A5">
        <w:rPr>
          <w:rFonts w:eastAsia="MS Mincho"/>
          <w:bCs/>
          <w:lang w:val="en-US"/>
        </w:rPr>
        <w:t>lood glucose level after 1</w:t>
      </w:r>
      <w:r w:rsidR="00BC2923" w:rsidRPr="009571A5">
        <w:rPr>
          <w:rFonts w:eastAsia="MS Mincho"/>
          <w:bCs/>
          <w:lang w:val="en-US"/>
        </w:rPr>
        <w:t>00</w:t>
      </w:r>
      <w:r w:rsidRPr="009571A5">
        <w:rPr>
          <w:rFonts w:eastAsia="MS Mincho"/>
          <w:bCs/>
          <w:lang w:val="en-US"/>
        </w:rPr>
        <w:t xml:space="preserve"> IEQs </w:t>
      </w:r>
      <w:r w:rsidR="00283F66" w:rsidRPr="009571A5">
        <w:rPr>
          <w:rFonts w:eastAsia="MS Mincho"/>
          <w:bCs/>
          <w:lang w:val="en-US"/>
        </w:rPr>
        <w:t>ITx</w:t>
      </w:r>
      <w:r w:rsidRPr="009571A5">
        <w:rPr>
          <w:rFonts w:eastAsia="MS Mincho"/>
          <w:bCs/>
          <w:lang w:val="en-US"/>
        </w:rPr>
        <w:t>. Blue: adiponectin (+)</w:t>
      </w:r>
      <w:r w:rsidR="00283F66" w:rsidRPr="009571A5">
        <w:rPr>
          <w:rFonts w:eastAsia="MS Mincho"/>
          <w:bCs/>
          <w:lang w:val="en-US"/>
        </w:rPr>
        <w:t xml:space="preserve"> group;</w:t>
      </w:r>
      <w:r w:rsidRPr="009571A5">
        <w:rPr>
          <w:rFonts w:eastAsia="MS Mincho"/>
          <w:bCs/>
          <w:lang w:val="en-US"/>
        </w:rPr>
        <w:t xml:space="preserve"> </w:t>
      </w:r>
      <w:r w:rsidR="00283F66" w:rsidRPr="009571A5">
        <w:rPr>
          <w:rFonts w:eastAsia="MS Mincho"/>
          <w:bCs/>
          <w:lang w:val="en-US"/>
        </w:rPr>
        <w:t>O</w:t>
      </w:r>
      <w:r w:rsidRPr="009571A5">
        <w:rPr>
          <w:rFonts w:eastAsia="MS Mincho"/>
          <w:bCs/>
          <w:lang w:val="en-US"/>
        </w:rPr>
        <w:t>range: adiponectin (</w:t>
      </w:r>
      <w:r w:rsidR="00283F66" w:rsidRPr="009571A5">
        <w:rPr>
          <w:rFonts w:eastAsia="MS Mincho"/>
          <w:bCs/>
          <w:lang w:val="en-US"/>
        </w:rPr>
        <w:t>–</w:t>
      </w:r>
      <w:r w:rsidRPr="009571A5">
        <w:rPr>
          <w:rFonts w:eastAsia="MS Mincho"/>
          <w:bCs/>
          <w:lang w:val="en-US"/>
        </w:rPr>
        <w:t>)</w:t>
      </w:r>
      <w:r w:rsidR="00283F66" w:rsidRPr="009571A5">
        <w:rPr>
          <w:rFonts w:eastAsia="MS Mincho"/>
          <w:bCs/>
          <w:lang w:val="en-US"/>
        </w:rPr>
        <w:t xml:space="preserve"> group</w:t>
      </w:r>
      <w:r w:rsidRPr="009571A5">
        <w:rPr>
          <w:rFonts w:eastAsia="MS Mincho"/>
          <w:bCs/>
          <w:lang w:val="en-US"/>
        </w:rPr>
        <w:t xml:space="preserve">.  </w:t>
      </w:r>
    </w:p>
    <w:p w14:paraId="5831734E" w14:textId="145AC302" w:rsidR="00A35A33" w:rsidRPr="009571A5" w:rsidRDefault="00A35A33" w:rsidP="00A35A33">
      <w:pPr>
        <w:spacing w:line="480" w:lineRule="auto"/>
        <w:rPr>
          <w:rFonts w:eastAsia="MS Mincho"/>
          <w:lang w:val="en-US"/>
        </w:rPr>
      </w:pPr>
      <w:r w:rsidRPr="009571A5">
        <w:rPr>
          <w:rFonts w:eastAsia="MS Mincho"/>
          <w:lang w:val="en-US"/>
        </w:rPr>
        <w:t xml:space="preserve"> </w:t>
      </w:r>
    </w:p>
    <w:p w14:paraId="78F7DD0B" w14:textId="0632899E" w:rsidR="00632396" w:rsidRPr="009571A5" w:rsidRDefault="00632396" w:rsidP="00A35A33">
      <w:pPr>
        <w:spacing w:line="480" w:lineRule="auto"/>
        <w:rPr>
          <w:rFonts w:eastAsia="MS Mincho"/>
          <w:lang w:val="en-US"/>
        </w:rPr>
      </w:pPr>
      <w:r w:rsidRPr="009571A5">
        <w:rPr>
          <w:rFonts w:eastAsia="MS Mincho"/>
          <w:b/>
          <w:lang w:val="en-US"/>
        </w:rPr>
        <w:t xml:space="preserve">Supplemental Figure 4. The therapeutic effect of treatment of adiponectin in </w:t>
      </w:r>
      <w:r w:rsidR="00283F66" w:rsidRPr="009571A5">
        <w:rPr>
          <w:rFonts w:eastAsia="MS Mincho"/>
          <w:b/>
          <w:lang w:val="en-US"/>
        </w:rPr>
        <w:t>ITx</w:t>
      </w:r>
      <w:r w:rsidRPr="009571A5">
        <w:rPr>
          <w:rFonts w:eastAsia="MS Mincho"/>
          <w:b/>
          <w:lang w:val="en-US"/>
        </w:rPr>
        <w:t xml:space="preserve"> in </w:t>
      </w:r>
      <w:r w:rsidR="00283F66" w:rsidRPr="009571A5">
        <w:rPr>
          <w:rFonts w:eastAsia="MS Mincho"/>
          <w:b/>
          <w:lang w:val="en-US"/>
        </w:rPr>
        <w:t>GTT</w:t>
      </w:r>
      <w:r w:rsidRPr="009571A5">
        <w:rPr>
          <w:rFonts w:eastAsia="MS Mincho"/>
          <w:b/>
          <w:lang w:val="en-US"/>
        </w:rPr>
        <w:t>.</w:t>
      </w:r>
      <w:r w:rsidRPr="009571A5">
        <w:rPr>
          <w:rFonts w:eastAsia="MS Mincho"/>
          <w:b/>
          <w:bCs/>
          <w:lang w:val="en-US"/>
        </w:rPr>
        <w:t xml:space="preserve"> </w:t>
      </w:r>
      <w:r w:rsidRPr="009571A5">
        <w:rPr>
          <w:rFonts w:eastAsia="MS Mincho"/>
          <w:lang w:val="en-US"/>
        </w:rPr>
        <w:t xml:space="preserve">Assessment of data from the </w:t>
      </w:r>
      <w:r w:rsidR="00283F66" w:rsidRPr="009571A5">
        <w:rPr>
          <w:rFonts w:eastAsia="MS Mincho"/>
          <w:lang w:val="en-US"/>
        </w:rPr>
        <w:t>GTT</w:t>
      </w:r>
      <w:r w:rsidRPr="009571A5">
        <w:rPr>
          <w:rFonts w:eastAsia="MS Mincho"/>
          <w:lang w:val="en-US"/>
        </w:rPr>
        <w:t xml:space="preserve"> at 2 months after transplantation in adiponectin (+) (</w:t>
      </w:r>
      <w:r w:rsidRPr="009571A5">
        <w:rPr>
          <w:rFonts w:eastAsia="MS Mincho"/>
          <w:i/>
          <w:lang w:val="en-US"/>
        </w:rPr>
        <w:t>n</w:t>
      </w:r>
      <w:r w:rsidRPr="009571A5">
        <w:rPr>
          <w:rFonts w:eastAsia="MS Mincho"/>
          <w:lang w:val="en-US"/>
        </w:rPr>
        <w:t xml:space="preserve"> = </w:t>
      </w:r>
      <w:r w:rsidR="008A7386" w:rsidRPr="009571A5">
        <w:rPr>
          <w:rFonts w:eastAsia="MS Mincho"/>
          <w:lang w:val="en-US"/>
        </w:rPr>
        <w:t>6</w:t>
      </w:r>
      <w:r w:rsidRPr="009571A5">
        <w:rPr>
          <w:rFonts w:eastAsia="MS Mincho"/>
          <w:lang w:val="en-US"/>
        </w:rPr>
        <w:t>) and adiponectin (</w:t>
      </w:r>
      <w:r w:rsidRPr="009571A5">
        <w:rPr>
          <w:lang w:val="en-US"/>
        </w:rPr>
        <w:t>−</w:t>
      </w:r>
      <w:r w:rsidRPr="009571A5">
        <w:rPr>
          <w:rFonts w:eastAsia="MS Mincho"/>
          <w:lang w:val="en-US"/>
        </w:rPr>
        <w:t>) (</w:t>
      </w:r>
      <w:r w:rsidRPr="009571A5">
        <w:rPr>
          <w:rFonts w:eastAsia="MS Mincho"/>
          <w:i/>
          <w:lang w:val="en-US"/>
        </w:rPr>
        <w:t>n</w:t>
      </w:r>
      <w:r w:rsidRPr="009571A5">
        <w:rPr>
          <w:rFonts w:eastAsia="MS Mincho"/>
          <w:lang w:val="en-US"/>
        </w:rPr>
        <w:t xml:space="preserve"> = </w:t>
      </w:r>
      <w:r w:rsidR="008A7386" w:rsidRPr="009571A5">
        <w:rPr>
          <w:rFonts w:eastAsia="MS Mincho"/>
          <w:lang w:val="en-US"/>
        </w:rPr>
        <w:t>2</w:t>
      </w:r>
      <w:r w:rsidRPr="009571A5">
        <w:rPr>
          <w:rFonts w:eastAsia="MS Mincho"/>
          <w:lang w:val="en-US"/>
        </w:rPr>
        <w:t>) using change of blood glucose level (</w:t>
      </w:r>
      <w:r w:rsidRPr="009571A5">
        <w:rPr>
          <w:rFonts w:eastAsia="MS Mincho"/>
          <w:b/>
          <w:bCs/>
          <w:lang w:val="en-US"/>
        </w:rPr>
        <w:t>A</w:t>
      </w:r>
      <w:r w:rsidRPr="009571A5">
        <w:rPr>
          <w:rFonts w:eastAsia="MS Mincho"/>
          <w:lang w:val="en-US"/>
        </w:rPr>
        <w:t xml:space="preserve">) and </w:t>
      </w:r>
      <w:r w:rsidR="00995576" w:rsidRPr="009571A5">
        <w:rPr>
          <w:rFonts w:eastAsia="MS Mincho"/>
          <w:lang w:val="en-US"/>
        </w:rPr>
        <w:t>area under the curve</w:t>
      </w:r>
      <w:r w:rsidRPr="009571A5">
        <w:rPr>
          <w:rFonts w:eastAsia="MS Mincho"/>
          <w:lang w:val="en-US"/>
        </w:rPr>
        <w:t xml:space="preserve"> calculated by multiplication of blood glucose and time</w:t>
      </w:r>
      <w:r w:rsidR="00995576" w:rsidRPr="009571A5">
        <w:rPr>
          <w:rFonts w:eastAsia="MS Mincho"/>
          <w:lang w:val="en-US"/>
        </w:rPr>
        <w:t xml:space="preserve"> (AUC-GTT)</w:t>
      </w:r>
      <w:r w:rsidRPr="009571A5">
        <w:rPr>
          <w:rFonts w:eastAsia="MS Mincho"/>
          <w:lang w:val="en-US"/>
        </w:rPr>
        <w:t xml:space="preserve"> (</w:t>
      </w:r>
      <w:r w:rsidRPr="009571A5">
        <w:rPr>
          <w:rFonts w:eastAsia="MS Mincho"/>
          <w:b/>
          <w:lang w:val="en-US"/>
        </w:rPr>
        <w:t>B</w:t>
      </w:r>
      <w:r w:rsidRPr="009571A5">
        <w:rPr>
          <w:rFonts w:eastAsia="MS Mincho"/>
          <w:lang w:val="en-US"/>
        </w:rPr>
        <w:t xml:space="preserve">). </w:t>
      </w:r>
      <w:r w:rsidR="008A7386" w:rsidRPr="009571A5">
        <w:rPr>
          <w:rFonts w:eastAsia="MS Mincho"/>
          <w:lang w:val="en-US"/>
        </w:rPr>
        <w:t xml:space="preserve">GTT was performed to the mice achieved normoglycemia by ITx. </w:t>
      </w:r>
      <w:r w:rsidRPr="009571A5">
        <w:rPr>
          <w:rFonts w:eastAsia="MS Mincho"/>
          <w:lang w:val="en-US"/>
        </w:rPr>
        <w:t>Data are presented as the mean</w:t>
      </w:r>
      <w:r w:rsidR="00283F66" w:rsidRPr="009571A5">
        <w:rPr>
          <w:rFonts w:eastAsia="MS Mincho"/>
          <w:lang w:val="en-US"/>
        </w:rPr>
        <w:t>s</w:t>
      </w:r>
      <w:r w:rsidRPr="009571A5">
        <w:rPr>
          <w:rFonts w:eastAsia="MS Mincho"/>
          <w:lang w:val="en-US"/>
        </w:rPr>
        <w:t xml:space="preserve"> ± standard error of the mean. </w:t>
      </w:r>
      <w:r w:rsidR="00283F66" w:rsidRPr="009571A5">
        <w:rPr>
          <w:rFonts w:eastAsia="MS Mincho"/>
          <w:lang w:val="en-US"/>
        </w:rPr>
        <w:t xml:space="preserve">A </w:t>
      </w:r>
      <w:r w:rsidR="00283F66" w:rsidRPr="009571A5">
        <w:rPr>
          <w:rFonts w:eastAsia="MS Mincho"/>
          <w:i/>
          <w:lang w:val="en-US"/>
        </w:rPr>
        <w:t>p</w:t>
      </w:r>
      <w:r w:rsidR="00283F66" w:rsidRPr="009571A5">
        <w:rPr>
          <w:rFonts w:eastAsia="MS Mincho"/>
          <w:lang w:val="en-US"/>
        </w:rPr>
        <w:t>-</w:t>
      </w:r>
      <w:r w:rsidRPr="009571A5">
        <w:rPr>
          <w:rFonts w:eastAsia="MS Mincho"/>
          <w:lang w:val="en-US"/>
        </w:rPr>
        <w:t>value &lt;0.05 was considered statistically significant.</w:t>
      </w:r>
    </w:p>
    <w:p w14:paraId="778E2C2C" w14:textId="77777777" w:rsidR="00632396" w:rsidRPr="009571A5" w:rsidRDefault="00632396" w:rsidP="00A35A33">
      <w:pPr>
        <w:spacing w:line="480" w:lineRule="auto"/>
        <w:rPr>
          <w:rFonts w:eastAsia="MS Mincho"/>
          <w:lang w:val="en-US"/>
        </w:rPr>
      </w:pPr>
    </w:p>
    <w:p w14:paraId="7C2168A0" w14:textId="52CFF1A6" w:rsidR="00A35A33" w:rsidRPr="00FF5D80" w:rsidRDefault="00A35A33" w:rsidP="00A35A33">
      <w:pPr>
        <w:spacing w:line="480" w:lineRule="auto"/>
        <w:rPr>
          <w:rFonts w:eastAsia="MS Mincho"/>
          <w:lang w:val="en-US"/>
        </w:rPr>
      </w:pPr>
      <w:r w:rsidRPr="009571A5">
        <w:rPr>
          <w:rFonts w:eastAsia="MS Mincho"/>
          <w:b/>
          <w:lang w:val="en-US"/>
        </w:rPr>
        <w:lastRenderedPageBreak/>
        <w:t xml:space="preserve">Supplemental Figure </w:t>
      </w:r>
      <w:r w:rsidR="00632396" w:rsidRPr="009571A5">
        <w:rPr>
          <w:rFonts w:eastAsia="MS Mincho"/>
          <w:b/>
          <w:lang w:val="en-US"/>
        </w:rPr>
        <w:t>5</w:t>
      </w:r>
      <w:r w:rsidRPr="009571A5">
        <w:rPr>
          <w:rFonts w:eastAsia="MS Mincho"/>
          <w:b/>
          <w:lang w:val="en-US"/>
        </w:rPr>
        <w:t xml:space="preserve">. The therapeutic effect by intraperitoneal injection of adiponectin in </w:t>
      </w:r>
      <w:r w:rsidR="004203CC" w:rsidRPr="009571A5">
        <w:rPr>
          <w:rFonts w:eastAsia="MS Mincho"/>
          <w:b/>
          <w:lang w:val="en-US"/>
        </w:rPr>
        <w:t>ITx</w:t>
      </w:r>
      <w:r w:rsidRPr="009571A5">
        <w:rPr>
          <w:rFonts w:eastAsia="MS Mincho"/>
          <w:b/>
          <w:lang w:val="en-US"/>
        </w:rPr>
        <w:t>.</w:t>
      </w:r>
      <w:r w:rsidRPr="009571A5">
        <w:rPr>
          <w:rFonts w:eastAsia="MS Mincho"/>
          <w:b/>
          <w:bCs/>
          <w:lang w:val="en-US"/>
        </w:rPr>
        <w:t xml:space="preserve"> </w:t>
      </w:r>
      <w:r w:rsidRPr="009571A5">
        <w:rPr>
          <w:rFonts w:eastAsia="MS Mincho"/>
          <w:b/>
          <w:lang w:val="en-US"/>
        </w:rPr>
        <w:t>A</w:t>
      </w:r>
      <w:r w:rsidRPr="009571A5">
        <w:rPr>
          <w:rFonts w:eastAsia="MS Mincho"/>
          <w:lang w:val="en-US"/>
        </w:rPr>
        <w:t xml:space="preserve"> Changes of blood glucose level of two mice received islet transplantation with intraperitoneal injection of adiponectin. </w:t>
      </w:r>
      <w:r w:rsidRPr="009571A5">
        <w:rPr>
          <w:rFonts w:eastAsia="MS Mincho"/>
          <w:b/>
          <w:lang w:val="en-US"/>
        </w:rPr>
        <w:t>B</w:t>
      </w:r>
      <w:r w:rsidRPr="009571A5">
        <w:rPr>
          <w:rFonts w:eastAsia="MS Mincho"/>
          <w:lang w:val="en-US"/>
        </w:rPr>
        <w:t xml:space="preserve"> AUC-GTT of the mice compared with adiponectin (+) group. Data are presented as the mean</w:t>
      </w:r>
      <w:r w:rsidR="004203CC" w:rsidRPr="009571A5">
        <w:rPr>
          <w:rFonts w:eastAsia="MS Mincho"/>
          <w:lang w:val="en-US"/>
        </w:rPr>
        <w:t>s</w:t>
      </w:r>
      <w:r w:rsidRPr="009571A5">
        <w:rPr>
          <w:rFonts w:eastAsia="MS Mincho"/>
          <w:lang w:val="en-US"/>
        </w:rPr>
        <w:t xml:space="preserve"> ± standard error of the mean. </w:t>
      </w:r>
      <w:r w:rsidR="004203CC" w:rsidRPr="009571A5">
        <w:rPr>
          <w:rFonts w:eastAsia="MS Mincho"/>
          <w:lang w:val="en-US"/>
        </w:rPr>
        <w:t xml:space="preserve">A </w:t>
      </w:r>
      <w:r w:rsidR="004203CC" w:rsidRPr="009571A5">
        <w:rPr>
          <w:rFonts w:eastAsia="MS Mincho"/>
          <w:i/>
          <w:lang w:val="en-US"/>
        </w:rPr>
        <w:t>p</w:t>
      </w:r>
      <w:r w:rsidR="004203CC" w:rsidRPr="009571A5">
        <w:rPr>
          <w:rFonts w:eastAsia="MS Mincho"/>
          <w:lang w:val="en-US"/>
        </w:rPr>
        <w:t>-</w:t>
      </w:r>
      <w:r w:rsidRPr="009571A5">
        <w:rPr>
          <w:rFonts w:eastAsia="MS Mincho"/>
          <w:lang w:val="en-US"/>
        </w:rPr>
        <w:t>value &lt;0.05 was considered statistically significant.</w:t>
      </w:r>
    </w:p>
    <w:p w14:paraId="1FB45D93" w14:textId="3F1C1842" w:rsidR="00D32926" w:rsidRPr="009C082F" w:rsidRDefault="00D32926" w:rsidP="00A35A33">
      <w:bookmarkStart w:id="1" w:name="_GoBack"/>
      <w:bookmarkEnd w:id="0"/>
      <w:bookmarkEnd w:id="1"/>
    </w:p>
    <w:sectPr w:rsidR="00D32926" w:rsidRPr="009C082F" w:rsidSect="009571A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4DD0C3" w14:textId="77777777" w:rsidR="009C4D7E" w:rsidRDefault="009C4D7E" w:rsidP="00900A61">
      <w:r>
        <w:separator/>
      </w:r>
    </w:p>
  </w:endnote>
  <w:endnote w:type="continuationSeparator" w:id="0">
    <w:p w14:paraId="6EE1001E" w14:textId="77777777" w:rsidR="009C4D7E" w:rsidRDefault="009C4D7E" w:rsidP="00900A61">
      <w:r>
        <w:continuationSeparator/>
      </w:r>
    </w:p>
  </w:endnote>
  <w:endnote w:type="continuationNotice" w:id="1">
    <w:p w14:paraId="329BD4E4" w14:textId="77777777" w:rsidR="009C4D7E" w:rsidRDefault="009C4D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AC63A" w14:textId="77777777" w:rsidR="009C4D7E" w:rsidRDefault="009C4D7E" w:rsidP="00900A61">
      <w:r>
        <w:separator/>
      </w:r>
    </w:p>
  </w:footnote>
  <w:footnote w:type="continuationSeparator" w:id="0">
    <w:p w14:paraId="4CF47DA5" w14:textId="77777777" w:rsidR="009C4D7E" w:rsidRDefault="009C4D7E" w:rsidP="00900A61">
      <w:r>
        <w:continuationSeparator/>
      </w:r>
    </w:p>
  </w:footnote>
  <w:footnote w:type="continuationNotice" w:id="1">
    <w:p w14:paraId="3A49FD2F" w14:textId="77777777" w:rsidR="009C4D7E" w:rsidRDefault="009C4D7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7863D8"/>
    <w:multiLevelType w:val="hybridMultilevel"/>
    <w:tmpl w:val="617E7D1A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>
    <w:nsid w:val="249D52DE"/>
    <w:multiLevelType w:val="multilevel"/>
    <w:tmpl w:val="9304A5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29734B5A"/>
    <w:multiLevelType w:val="hybridMultilevel"/>
    <w:tmpl w:val="E3A265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243713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>
    <w:nsid w:val="354A17FF"/>
    <w:multiLevelType w:val="multilevel"/>
    <w:tmpl w:val="4C84D066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4"/>
      <w:numFmt w:val="decimal"/>
      <w:isLgl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5">
    <w:nsid w:val="55625156"/>
    <w:multiLevelType w:val="hybridMultilevel"/>
    <w:tmpl w:val="1FE8668C"/>
    <w:lvl w:ilvl="0" w:tplc="5D749222">
      <w:start w:val="1"/>
      <w:numFmt w:val="decimal"/>
      <w:lvlText w:val="2.%1."/>
      <w:lvlJc w:val="left"/>
      <w:pPr>
        <w:ind w:left="78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6996F9F"/>
    <w:multiLevelType w:val="hybridMultilevel"/>
    <w:tmpl w:val="DD50E3D4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7">
    <w:nsid w:val="749A7936"/>
    <w:multiLevelType w:val="hybridMultilevel"/>
    <w:tmpl w:val="9CBEC332"/>
    <w:lvl w:ilvl="0" w:tplc="66FC59FE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415B85"/>
    <w:multiLevelType w:val="hybridMultilevel"/>
    <w:tmpl w:val="91C257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0"/>
  </w:num>
  <w:num w:numId="8">
    <w:abstractNumId w:val="6"/>
  </w:num>
  <w:num w:numId="9">
    <w:abstractNumId w:val="7"/>
  </w:num>
  <w:num w:numId="10">
    <w:abstractNumId w:val="7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A33"/>
    <w:rsid w:val="0000086D"/>
    <w:rsid w:val="0000181F"/>
    <w:rsid w:val="00001D15"/>
    <w:rsid w:val="00002017"/>
    <w:rsid w:val="00003621"/>
    <w:rsid w:val="00004211"/>
    <w:rsid w:val="000047ED"/>
    <w:rsid w:val="00005E36"/>
    <w:rsid w:val="00006456"/>
    <w:rsid w:val="0000660D"/>
    <w:rsid w:val="00006F30"/>
    <w:rsid w:val="00007023"/>
    <w:rsid w:val="000071B5"/>
    <w:rsid w:val="00010724"/>
    <w:rsid w:val="00010A46"/>
    <w:rsid w:val="00011453"/>
    <w:rsid w:val="00012D35"/>
    <w:rsid w:val="0001475B"/>
    <w:rsid w:val="000164D1"/>
    <w:rsid w:val="00023B6F"/>
    <w:rsid w:val="00023F37"/>
    <w:rsid w:val="0002441D"/>
    <w:rsid w:val="00025456"/>
    <w:rsid w:val="00025E47"/>
    <w:rsid w:val="000260E9"/>
    <w:rsid w:val="00026393"/>
    <w:rsid w:val="00030D44"/>
    <w:rsid w:val="00030EC7"/>
    <w:rsid w:val="00030EFF"/>
    <w:rsid w:val="00031FB1"/>
    <w:rsid w:val="000321F9"/>
    <w:rsid w:val="00032CEF"/>
    <w:rsid w:val="00033458"/>
    <w:rsid w:val="00034CD9"/>
    <w:rsid w:val="0003550A"/>
    <w:rsid w:val="00035C39"/>
    <w:rsid w:val="00036C4F"/>
    <w:rsid w:val="00040129"/>
    <w:rsid w:val="000402AE"/>
    <w:rsid w:val="000404A6"/>
    <w:rsid w:val="00040726"/>
    <w:rsid w:val="000407C2"/>
    <w:rsid w:val="00040876"/>
    <w:rsid w:val="00040FD3"/>
    <w:rsid w:val="000413A9"/>
    <w:rsid w:val="00043043"/>
    <w:rsid w:val="0004370B"/>
    <w:rsid w:val="000453B3"/>
    <w:rsid w:val="000474E4"/>
    <w:rsid w:val="0004793D"/>
    <w:rsid w:val="00050266"/>
    <w:rsid w:val="000526DE"/>
    <w:rsid w:val="00052AE9"/>
    <w:rsid w:val="0005491D"/>
    <w:rsid w:val="00056074"/>
    <w:rsid w:val="000573FB"/>
    <w:rsid w:val="00057B07"/>
    <w:rsid w:val="000619B8"/>
    <w:rsid w:val="00062479"/>
    <w:rsid w:val="00063C9F"/>
    <w:rsid w:val="00065A16"/>
    <w:rsid w:val="00065E89"/>
    <w:rsid w:val="000670B7"/>
    <w:rsid w:val="000725CA"/>
    <w:rsid w:val="000726F7"/>
    <w:rsid w:val="00072784"/>
    <w:rsid w:val="00073898"/>
    <w:rsid w:val="00073F4C"/>
    <w:rsid w:val="00074793"/>
    <w:rsid w:val="00074D70"/>
    <w:rsid w:val="00075282"/>
    <w:rsid w:val="000754B0"/>
    <w:rsid w:val="00075577"/>
    <w:rsid w:val="00075816"/>
    <w:rsid w:val="00076955"/>
    <w:rsid w:val="000772FA"/>
    <w:rsid w:val="00077B7C"/>
    <w:rsid w:val="000809E9"/>
    <w:rsid w:val="00081779"/>
    <w:rsid w:val="000828B2"/>
    <w:rsid w:val="000840EB"/>
    <w:rsid w:val="000843A8"/>
    <w:rsid w:val="00084E5E"/>
    <w:rsid w:val="00085DDB"/>
    <w:rsid w:val="00086A04"/>
    <w:rsid w:val="00086C95"/>
    <w:rsid w:val="0009022B"/>
    <w:rsid w:val="00090679"/>
    <w:rsid w:val="000917F4"/>
    <w:rsid w:val="000944FF"/>
    <w:rsid w:val="0009454D"/>
    <w:rsid w:val="00095A51"/>
    <w:rsid w:val="00095EAF"/>
    <w:rsid w:val="00095F68"/>
    <w:rsid w:val="0009603A"/>
    <w:rsid w:val="00096133"/>
    <w:rsid w:val="000963A4"/>
    <w:rsid w:val="000965C5"/>
    <w:rsid w:val="000A1D20"/>
    <w:rsid w:val="000A336F"/>
    <w:rsid w:val="000A3920"/>
    <w:rsid w:val="000A511E"/>
    <w:rsid w:val="000A5661"/>
    <w:rsid w:val="000A5663"/>
    <w:rsid w:val="000A57A4"/>
    <w:rsid w:val="000A642C"/>
    <w:rsid w:val="000A6CC9"/>
    <w:rsid w:val="000B03F5"/>
    <w:rsid w:val="000B04A0"/>
    <w:rsid w:val="000B0E40"/>
    <w:rsid w:val="000B1CD6"/>
    <w:rsid w:val="000B20D0"/>
    <w:rsid w:val="000B214E"/>
    <w:rsid w:val="000B278A"/>
    <w:rsid w:val="000B357F"/>
    <w:rsid w:val="000B399B"/>
    <w:rsid w:val="000B3EA5"/>
    <w:rsid w:val="000B48AA"/>
    <w:rsid w:val="000B58EA"/>
    <w:rsid w:val="000B5972"/>
    <w:rsid w:val="000B65BB"/>
    <w:rsid w:val="000B69AE"/>
    <w:rsid w:val="000B7074"/>
    <w:rsid w:val="000B791A"/>
    <w:rsid w:val="000C07EC"/>
    <w:rsid w:val="000C1192"/>
    <w:rsid w:val="000C1399"/>
    <w:rsid w:val="000C1575"/>
    <w:rsid w:val="000C1BC4"/>
    <w:rsid w:val="000C2135"/>
    <w:rsid w:val="000C2A9B"/>
    <w:rsid w:val="000C2D27"/>
    <w:rsid w:val="000C3825"/>
    <w:rsid w:val="000C5F13"/>
    <w:rsid w:val="000C7F6E"/>
    <w:rsid w:val="000D2491"/>
    <w:rsid w:val="000D25A4"/>
    <w:rsid w:val="000D3058"/>
    <w:rsid w:val="000D3FC2"/>
    <w:rsid w:val="000D4E71"/>
    <w:rsid w:val="000E0BFE"/>
    <w:rsid w:val="000E0C2B"/>
    <w:rsid w:val="000E1490"/>
    <w:rsid w:val="000E14E7"/>
    <w:rsid w:val="000E3433"/>
    <w:rsid w:val="000E345A"/>
    <w:rsid w:val="000E641E"/>
    <w:rsid w:val="000E64B7"/>
    <w:rsid w:val="000E6697"/>
    <w:rsid w:val="000E71BB"/>
    <w:rsid w:val="000E71CF"/>
    <w:rsid w:val="000F0DBD"/>
    <w:rsid w:val="000F12DA"/>
    <w:rsid w:val="000F14B1"/>
    <w:rsid w:val="000F197F"/>
    <w:rsid w:val="000F1FBB"/>
    <w:rsid w:val="000F2B9C"/>
    <w:rsid w:val="000F5584"/>
    <w:rsid w:val="000F5842"/>
    <w:rsid w:val="000F6BF6"/>
    <w:rsid w:val="000F79DB"/>
    <w:rsid w:val="0010012F"/>
    <w:rsid w:val="0010038B"/>
    <w:rsid w:val="00100707"/>
    <w:rsid w:val="00102A21"/>
    <w:rsid w:val="001036ED"/>
    <w:rsid w:val="00104603"/>
    <w:rsid w:val="00104637"/>
    <w:rsid w:val="00104D73"/>
    <w:rsid w:val="0010539C"/>
    <w:rsid w:val="00105EB4"/>
    <w:rsid w:val="00106587"/>
    <w:rsid w:val="001067CF"/>
    <w:rsid w:val="0010722B"/>
    <w:rsid w:val="00107389"/>
    <w:rsid w:val="00107695"/>
    <w:rsid w:val="00107C1C"/>
    <w:rsid w:val="001103AC"/>
    <w:rsid w:val="00110C57"/>
    <w:rsid w:val="00111131"/>
    <w:rsid w:val="00112401"/>
    <w:rsid w:val="00113812"/>
    <w:rsid w:val="00113B12"/>
    <w:rsid w:val="001149D8"/>
    <w:rsid w:val="00114E56"/>
    <w:rsid w:val="00115C4E"/>
    <w:rsid w:val="00115F1B"/>
    <w:rsid w:val="00116602"/>
    <w:rsid w:val="001169A8"/>
    <w:rsid w:val="00116DAD"/>
    <w:rsid w:val="00116FD4"/>
    <w:rsid w:val="00120147"/>
    <w:rsid w:val="001207EC"/>
    <w:rsid w:val="00120AD6"/>
    <w:rsid w:val="00120D7A"/>
    <w:rsid w:val="00121915"/>
    <w:rsid w:val="0012208B"/>
    <w:rsid w:val="00122698"/>
    <w:rsid w:val="00122B8F"/>
    <w:rsid w:val="00122E07"/>
    <w:rsid w:val="00123ABB"/>
    <w:rsid w:val="001240CF"/>
    <w:rsid w:val="00125235"/>
    <w:rsid w:val="0012594B"/>
    <w:rsid w:val="0012625E"/>
    <w:rsid w:val="001263D6"/>
    <w:rsid w:val="0012671A"/>
    <w:rsid w:val="00127D68"/>
    <w:rsid w:val="00130ACB"/>
    <w:rsid w:val="001311A0"/>
    <w:rsid w:val="001323BD"/>
    <w:rsid w:val="00134D50"/>
    <w:rsid w:val="00134E8D"/>
    <w:rsid w:val="0013533A"/>
    <w:rsid w:val="001356FC"/>
    <w:rsid w:val="00135733"/>
    <w:rsid w:val="00135F7C"/>
    <w:rsid w:val="0013605C"/>
    <w:rsid w:val="001362BF"/>
    <w:rsid w:val="00136933"/>
    <w:rsid w:val="001371F2"/>
    <w:rsid w:val="00137258"/>
    <w:rsid w:val="00137772"/>
    <w:rsid w:val="00137779"/>
    <w:rsid w:val="001401FE"/>
    <w:rsid w:val="00140522"/>
    <w:rsid w:val="0014322B"/>
    <w:rsid w:val="0014409E"/>
    <w:rsid w:val="00144DC0"/>
    <w:rsid w:val="001458E5"/>
    <w:rsid w:val="0014652E"/>
    <w:rsid w:val="001472BB"/>
    <w:rsid w:val="00147F80"/>
    <w:rsid w:val="00150508"/>
    <w:rsid w:val="00150E0D"/>
    <w:rsid w:val="0015129E"/>
    <w:rsid w:val="00154219"/>
    <w:rsid w:val="00156374"/>
    <w:rsid w:val="00157025"/>
    <w:rsid w:val="001610B2"/>
    <w:rsid w:val="00161AEE"/>
    <w:rsid w:val="00162287"/>
    <w:rsid w:val="0016329D"/>
    <w:rsid w:val="001633BB"/>
    <w:rsid w:val="00163C2D"/>
    <w:rsid w:val="00163EDF"/>
    <w:rsid w:val="00164C62"/>
    <w:rsid w:val="00166490"/>
    <w:rsid w:val="00166AA4"/>
    <w:rsid w:val="00167203"/>
    <w:rsid w:val="00167DD6"/>
    <w:rsid w:val="00170A38"/>
    <w:rsid w:val="00171180"/>
    <w:rsid w:val="001713C2"/>
    <w:rsid w:val="00171AC3"/>
    <w:rsid w:val="00173B7B"/>
    <w:rsid w:val="00176B05"/>
    <w:rsid w:val="00177768"/>
    <w:rsid w:val="001778BC"/>
    <w:rsid w:val="001811E2"/>
    <w:rsid w:val="00181D42"/>
    <w:rsid w:val="001823F1"/>
    <w:rsid w:val="001827B9"/>
    <w:rsid w:val="0018350D"/>
    <w:rsid w:val="00183615"/>
    <w:rsid w:val="00183708"/>
    <w:rsid w:val="00184B33"/>
    <w:rsid w:val="00184EED"/>
    <w:rsid w:val="001856C3"/>
    <w:rsid w:val="00185BCB"/>
    <w:rsid w:val="0018616C"/>
    <w:rsid w:val="00186E34"/>
    <w:rsid w:val="00187815"/>
    <w:rsid w:val="00190B18"/>
    <w:rsid w:val="001910C2"/>
    <w:rsid w:val="00191AD5"/>
    <w:rsid w:val="001925D8"/>
    <w:rsid w:val="00195C9D"/>
    <w:rsid w:val="0019629D"/>
    <w:rsid w:val="00197330"/>
    <w:rsid w:val="001A0240"/>
    <w:rsid w:val="001A0634"/>
    <w:rsid w:val="001A0F67"/>
    <w:rsid w:val="001A1699"/>
    <w:rsid w:val="001A1DE8"/>
    <w:rsid w:val="001A2505"/>
    <w:rsid w:val="001A395C"/>
    <w:rsid w:val="001A3FC7"/>
    <w:rsid w:val="001A4125"/>
    <w:rsid w:val="001A618D"/>
    <w:rsid w:val="001A63C9"/>
    <w:rsid w:val="001A6750"/>
    <w:rsid w:val="001A69ED"/>
    <w:rsid w:val="001B057E"/>
    <w:rsid w:val="001B1A1D"/>
    <w:rsid w:val="001B2C35"/>
    <w:rsid w:val="001B3E7A"/>
    <w:rsid w:val="001B4DCB"/>
    <w:rsid w:val="001B5A12"/>
    <w:rsid w:val="001B6829"/>
    <w:rsid w:val="001B6C67"/>
    <w:rsid w:val="001B7926"/>
    <w:rsid w:val="001B7DF4"/>
    <w:rsid w:val="001B7E25"/>
    <w:rsid w:val="001C0424"/>
    <w:rsid w:val="001C19BA"/>
    <w:rsid w:val="001C1A6F"/>
    <w:rsid w:val="001C1F27"/>
    <w:rsid w:val="001C1F78"/>
    <w:rsid w:val="001C2936"/>
    <w:rsid w:val="001C4ABA"/>
    <w:rsid w:val="001C4C4A"/>
    <w:rsid w:val="001C67C0"/>
    <w:rsid w:val="001C6A1A"/>
    <w:rsid w:val="001C6BFA"/>
    <w:rsid w:val="001C79ED"/>
    <w:rsid w:val="001D1033"/>
    <w:rsid w:val="001D1502"/>
    <w:rsid w:val="001D1ECF"/>
    <w:rsid w:val="001D3729"/>
    <w:rsid w:val="001D4839"/>
    <w:rsid w:val="001D533D"/>
    <w:rsid w:val="001D64E2"/>
    <w:rsid w:val="001D69BB"/>
    <w:rsid w:val="001D6A23"/>
    <w:rsid w:val="001D72E5"/>
    <w:rsid w:val="001D72F6"/>
    <w:rsid w:val="001E09C0"/>
    <w:rsid w:val="001E1277"/>
    <w:rsid w:val="001E211C"/>
    <w:rsid w:val="001E23B1"/>
    <w:rsid w:val="001E3809"/>
    <w:rsid w:val="001E6879"/>
    <w:rsid w:val="001E7259"/>
    <w:rsid w:val="001F2148"/>
    <w:rsid w:val="001F30AD"/>
    <w:rsid w:val="001F3223"/>
    <w:rsid w:val="001F39E2"/>
    <w:rsid w:val="001F3F64"/>
    <w:rsid w:val="001F4F32"/>
    <w:rsid w:val="001F5DA9"/>
    <w:rsid w:val="001F62E1"/>
    <w:rsid w:val="001F632D"/>
    <w:rsid w:val="001F6BAB"/>
    <w:rsid w:val="001F71FE"/>
    <w:rsid w:val="001F7653"/>
    <w:rsid w:val="001F7C02"/>
    <w:rsid w:val="00200675"/>
    <w:rsid w:val="0020113D"/>
    <w:rsid w:val="002027FC"/>
    <w:rsid w:val="00204028"/>
    <w:rsid w:val="00204238"/>
    <w:rsid w:val="00205065"/>
    <w:rsid w:val="002058E8"/>
    <w:rsid w:val="00205F88"/>
    <w:rsid w:val="00206A19"/>
    <w:rsid w:val="00211465"/>
    <w:rsid w:val="002123D7"/>
    <w:rsid w:val="002127C8"/>
    <w:rsid w:val="00212DA6"/>
    <w:rsid w:val="002150EE"/>
    <w:rsid w:val="00215445"/>
    <w:rsid w:val="00215464"/>
    <w:rsid w:val="0021572A"/>
    <w:rsid w:val="00216076"/>
    <w:rsid w:val="0021689E"/>
    <w:rsid w:val="00216AD4"/>
    <w:rsid w:val="00216FC3"/>
    <w:rsid w:val="00217765"/>
    <w:rsid w:val="00217A54"/>
    <w:rsid w:val="002201E8"/>
    <w:rsid w:val="0022062C"/>
    <w:rsid w:val="00220F8D"/>
    <w:rsid w:val="002223EF"/>
    <w:rsid w:val="00222636"/>
    <w:rsid w:val="00222D52"/>
    <w:rsid w:val="00224D60"/>
    <w:rsid w:val="002250FD"/>
    <w:rsid w:val="002256E6"/>
    <w:rsid w:val="002260D8"/>
    <w:rsid w:val="002261A2"/>
    <w:rsid w:val="002264C1"/>
    <w:rsid w:val="00226D6E"/>
    <w:rsid w:val="00227020"/>
    <w:rsid w:val="00227CBF"/>
    <w:rsid w:val="00230385"/>
    <w:rsid w:val="002304DC"/>
    <w:rsid w:val="002306EE"/>
    <w:rsid w:val="002313A6"/>
    <w:rsid w:val="00231BDA"/>
    <w:rsid w:val="00232ABD"/>
    <w:rsid w:val="00234304"/>
    <w:rsid w:val="00235C39"/>
    <w:rsid w:val="00235F3C"/>
    <w:rsid w:val="0023692A"/>
    <w:rsid w:val="00236D64"/>
    <w:rsid w:val="00236FA3"/>
    <w:rsid w:val="00237A37"/>
    <w:rsid w:val="002416A0"/>
    <w:rsid w:val="00241C2D"/>
    <w:rsid w:val="002440B0"/>
    <w:rsid w:val="00245936"/>
    <w:rsid w:val="00245BD5"/>
    <w:rsid w:val="00245F72"/>
    <w:rsid w:val="0024624D"/>
    <w:rsid w:val="00246AE1"/>
    <w:rsid w:val="0024755D"/>
    <w:rsid w:val="0024767F"/>
    <w:rsid w:val="0025209E"/>
    <w:rsid w:val="00253308"/>
    <w:rsid w:val="00254E19"/>
    <w:rsid w:val="00255292"/>
    <w:rsid w:val="00256A79"/>
    <w:rsid w:val="00256E55"/>
    <w:rsid w:val="0025770B"/>
    <w:rsid w:val="00260251"/>
    <w:rsid w:val="0026043D"/>
    <w:rsid w:val="0026103F"/>
    <w:rsid w:val="00261230"/>
    <w:rsid w:val="002614A7"/>
    <w:rsid w:val="00261A89"/>
    <w:rsid w:val="002645A0"/>
    <w:rsid w:val="002656AF"/>
    <w:rsid w:val="002658B1"/>
    <w:rsid w:val="00265C57"/>
    <w:rsid w:val="00266094"/>
    <w:rsid w:val="00270C78"/>
    <w:rsid w:val="002710F0"/>
    <w:rsid w:val="0027174C"/>
    <w:rsid w:val="002725EB"/>
    <w:rsid w:val="00276EA4"/>
    <w:rsid w:val="0027766C"/>
    <w:rsid w:val="002805D7"/>
    <w:rsid w:val="00281A36"/>
    <w:rsid w:val="00282B4F"/>
    <w:rsid w:val="00283F66"/>
    <w:rsid w:val="00284671"/>
    <w:rsid w:val="002847C4"/>
    <w:rsid w:val="00284A2F"/>
    <w:rsid w:val="00284F33"/>
    <w:rsid w:val="00290F9C"/>
    <w:rsid w:val="0029123A"/>
    <w:rsid w:val="002916A2"/>
    <w:rsid w:val="002921C6"/>
    <w:rsid w:val="002925B0"/>
    <w:rsid w:val="00292952"/>
    <w:rsid w:val="00292BA5"/>
    <w:rsid w:val="00292D24"/>
    <w:rsid w:val="0029361C"/>
    <w:rsid w:val="00294EFE"/>
    <w:rsid w:val="002A0110"/>
    <w:rsid w:val="002A196C"/>
    <w:rsid w:val="002A2F7B"/>
    <w:rsid w:val="002A3643"/>
    <w:rsid w:val="002A481B"/>
    <w:rsid w:val="002A5833"/>
    <w:rsid w:val="002A593C"/>
    <w:rsid w:val="002A78C9"/>
    <w:rsid w:val="002B0690"/>
    <w:rsid w:val="002B088A"/>
    <w:rsid w:val="002B0DD7"/>
    <w:rsid w:val="002B0FEA"/>
    <w:rsid w:val="002B17CB"/>
    <w:rsid w:val="002B1873"/>
    <w:rsid w:val="002B2154"/>
    <w:rsid w:val="002B4618"/>
    <w:rsid w:val="002B5403"/>
    <w:rsid w:val="002B631F"/>
    <w:rsid w:val="002B757F"/>
    <w:rsid w:val="002C05B8"/>
    <w:rsid w:val="002C0D08"/>
    <w:rsid w:val="002C1794"/>
    <w:rsid w:val="002C1C61"/>
    <w:rsid w:val="002C1D6B"/>
    <w:rsid w:val="002C22D7"/>
    <w:rsid w:val="002C36C9"/>
    <w:rsid w:val="002C392B"/>
    <w:rsid w:val="002C4A41"/>
    <w:rsid w:val="002C4DB9"/>
    <w:rsid w:val="002C503B"/>
    <w:rsid w:val="002C51C2"/>
    <w:rsid w:val="002C5970"/>
    <w:rsid w:val="002C5BE3"/>
    <w:rsid w:val="002C5CD9"/>
    <w:rsid w:val="002C5E4C"/>
    <w:rsid w:val="002C7790"/>
    <w:rsid w:val="002D104F"/>
    <w:rsid w:val="002D167B"/>
    <w:rsid w:val="002D33E3"/>
    <w:rsid w:val="002D3ECE"/>
    <w:rsid w:val="002D410D"/>
    <w:rsid w:val="002D546B"/>
    <w:rsid w:val="002D61E2"/>
    <w:rsid w:val="002D655E"/>
    <w:rsid w:val="002D7B05"/>
    <w:rsid w:val="002E00FB"/>
    <w:rsid w:val="002E0147"/>
    <w:rsid w:val="002E083A"/>
    <w:rsid w:val="002E0EDD"/>
    <w:rsid w:val="002E129E"/>
    <w:rsid w:val="002E2B6F"/>
    <w:rsid w:val="002E322D"/>
    <w:rsid w:val="002E4B8E"/>
    <w:rsid w:val="002E6482"/>
    <w:rsid w:val="002E675B"/>
    <w:rsid w:val="002E7766"/>
    <w:rsid w:val="002E7E97"/>
    <w:rsid w:val="002F014E"/>
    <w:rsid w:val="002F02E5"/>
    <w:rsid w:val="002F097B"/>
    <w:rsid w:val="002F09A8"/>
    <w:rsid w:val="002F0B9C"/>
    <w:rsid w:val="002F0BF2"/>
    <w:rsid w:val="002F1682"/>
    <w:rsid w:val="002F177B"/>
    <w:rsid w:val="002F1A68"/>
    <w:rsid w:val="002F27EE"/>
    <w:rsid w:val="002F2FA1"/>
    <w:rsid w:val="002F5008"/>
    <w:rsid w:val="002F5675"/>
    <w:rsid w:val="002F56AD"/>
    <w:rsid w:val="002F5871"/>
    <w:rsid w:val="002F5F4E"/>
    <w:rsid w:val="00300C96"/>
    <w:rsid w:val="0030101F"/>
    <w:rsid w:val="003010B8"/>
    <w:rsid w:val="003016D3"/>
    <w:rsid w:val="00301EDF"/>
    <w:rsid w:val="003025C6"/>
    <w:rsid w:val="003032A7"/>
    <w:rsid w:val="00303C70"/>
    <w:rsid w:val="0030438A"/>
    <w:rsid w:val="0030447C"/>
    <w:rsid w:val="00304B13"/>
    <w:rsid w:val="00304EF6"/>
    <w:rsid w:val="00305E1F"/>
    <w:rsid w:val="003073E3"/>
    <w:rsid w:val="00307804"/>
    <w:rsid w:val="00307D94"/>
    <w:rsid w:val="00311259"/>
    <w:rsid w:val="00311814"/>
    <w:rsid w:val="003135AC"/>
    <w:rsid w:val="00314248"/>
    <w:rsid w:val="003146C1"/>
    <w:rsid w:val="00314713"/>
    <w:rsid w:val="00314BBC"/>
    <w:rsid w:val="00317C01"/>
    <w:rsid w:val="00317FAD"/>
    <w:rsid w:val="00320AA3"/>
    <w:rsid w:val="0032182F"/>
    <w:rsid w:val="00321B68"/>
    <w:rsid w:val="00321E0A"/>
    <w:rsid w:val="0032253A"/>
    <w:rsid w:val="00322E27"/>
    <w:rsid w:val="003231AB"/>
    <w:rsid w:val="00324D2D"/>
    <w:rsid w:val="00326265"/>
    <w:rsid w:val="00326B32"/>
    <w:rsid w:val="00327870"/>
    <w:rsid w:val="00331AFC"/>
    <w:rsid w:val="00331EF9"/>
    <w:rsid w:val="003329B1"/>
    <w:rsid w:val="00332E5A"/>
    <w:rsid w:val="0033376D"/>
    <w:rsid w:val="003349A7"/>
    <w:rsid w:val="00334E4A"/>
    <w:rsid w:val="00340D6E"/>
    <w:rsid w:val="003427D9"/>
    <w:rsid w:val="0034305D"/>
    <w:rsid w:val="003441B9"/>
    <w:rsid w:val="003445C7"/>
    <w:rsid w:val="00344A37"/>
    <w:rsid w:val="00344BFD"/>
    <w:rsid w:val="0034550C"/>
    <w:rsid w:val="00345D28"/>
    <w:rsid w:val="003463C0"/>
    <w:rsid w:val="003468CE"/>
    <w:rsid w:val="0034700A"/>
    <w:rsid w:val="0035004A"/>
    <w:rsid w:val="00350DC6"/>
    <w:rsid w:val="0035110E"/>
    <w:rsid w:val="003529BC"/>
    <w:rsid w:val="003534AB"/>
    <w:rsid w:val="00354FC5"/>
    <w:rsid w:val="003569A7"/>
    <w:rsid w:val="00356BBE"/>
    <w:rsid w:val="00356CB6"/>
    <w:rsid w:val="00356CC2"/>
    <w:rsid w:val="00356CD0"/>
    <w:rsid w:val="00356D18"/>
    <w:rsid w:val="0036012D"/>
    <w:rsid w:val="00360426"/>
    <w:rsid w:val="0036221B"/>
    <w:rsid w:val="003623D3"/>
    <w:rsid w:val="00363292"/>
    <w:rsid w:val="003646D3"/>
    <w:rsid w:val="00365074"/>
    <w:rsid w:val="00365954"/>
    <w:rsid w:val="00365C1D"/>
    <w:rsid w:val="003669BB"/>
    <w:rsid w:val="00367012"/>
    <w:rsid w:val="003677F6"/>
    <w:rsid w:val="0037007B"/>
    <w:rsid w:val="003708C6"/>
    <w:rsid w:val="00370C81"/>
    <w:rsid w:val="0037354E"/>
    <w:rsid w:val="003757E9"/>
    <w:rsid w:val="003759D0"/>
    <w:rsid w:val="003772AA"/>
    <w:rsid w:val="0038078B"/>
    <w:rsid w:val="003809EB"/>
    <w:rsid w:val="00380CF7"/>
    <w:rsid w:val="0038187F"/>
    <w:rsid w:val="00381EB8"/>
    <w:rsid w:val="003849BD"/>
    <w:rsid w:val="00384CC8"/>
    <w:rsid w:val="00384F1C"/>
    <w:rsid w:val="00386003"/>
    <w:rsid w:val="00386EB9"/>
    <w:rsid w:val="003870FF"/>
    <w:rsid w:val="003904CE"/>
    <w:rsid w:val="00390BF8"/>
    <w:rsid w:val="003910AD"/>
    <w:rsid w:val="00391D8C"/>
    <w:rsid w:val="00395DC4"/>
    <w:rsid w:val="003A0279"/>
    <w:rsid w:val="003A02D9"/>
    <w:rsid w:val="003A0D81"/>
    <w:rsid w:val="003A0E90"/>
    <w:rsid w:val="003A11AD"/>
    <w:rsid w:val="003A2E28"/>
    <w:rsid w:val="003A4093"/>
    <w:rsid w:val="003A429D"/>
    <w:rsid w:val="003A43BB"/>
    <w:rsid w:val="003A43E3"/>
    <w:rsid w:val="003A4D87"/>
    <w:rsid w:val="003A59EA"/>
    <w:rsid w:val="003A5CA3"/>
    <w:rsid w:val="003A5D65"/>
    <w:rsid w:val="003A7892"/>
    <w:rsid w:val="003A78A5"/>
    <w:rsid w:val="003B0F9E"/>
    <w:rsid w:val="003B1858"/>
    <w:rsid w:val="003B1A2A"/>
    <w:rsid w:val="003B220C"/>
    <w:rsid w:val="003B27F4"/>
    <w:rsid w:val="003B330E"/>
    <w:rsid w:val="003B410F"/>
    <w:rsid w:val="003B451B"/>
    <w:rsid w:val="003B475F"/>
    <w:rsid w:val="003B5A15"/>
    <w:rsid w:val="003B71D3"/>
    <w:rsid w:val="003C01EC"/>
    <w:rsid w:val="003C363F"/>
    <w:rsid w:val="003C4636"/>
    <w:rsid w:val="003C4A61"/>
    <w:rsid w:val="003C50C9"/>
    <w:rsid w:val="003C5B07"/>
    <w:rsid w:val="003C73F4"/>
    <w:rsid w:val="003C773A"/>
    <w:rsid w:val="003C7858"/>
    <w:rsid w:val="003C7DE7"/>
    <w:rsid w:val="003D024B"/>
    <w:rsid w:val="003D0277"/>
    <w:rsid w:val="003D109E"/>
    <w:rsid w:val="003D20DF"/>
    <w:rsid w:val="003D2961"/>
    <w:rsid w:val="003D382C"/>
    <w:rsid w:val="003D426E"/>
    <w:rsid w:val="003D65F0"/>
    <w:rsid w:val="003D66BC"/>
    <w:rsid w:val="003D66D5"/>
    <w:rsid w:val="003D75CB"/>
    <w:rsid w:val="003D779C"/>
    <w:rsid w:val="003D7BCD"/>
    <w:rsid w:val="003E22DF"/>
    <w:rsid w:val="003E2C13"/>
    <w:rsid w:val="003E395A"/>
    <w:rsid w:val="003E42F9"/>
    <w:rsid w:val="003E5FFC"/>
    <w:rsid w:val="003E6054"/>
    <w:rsid w:val="003E617F"/>
    <w:rsid w:val="003E6575"/>
    <w:rsid w:val="003E7D1A"/>
    <w:rsid w:val="003F03A5"/>
    <w:rsid w:val="003F12C2"/>
    <w:rsid w:val="003F1C4D"/>
    <w:rsid w:val="003F5357"/>
    <w:rsid w:val="003F54F1"/>
    <w:rsid w:val="003F5EA4"/>
    <w:rsid w:val="003F60F8"/>
    <w:rsid w:val="003F64B6"/>
    <w:rsid w:val="003F75D9"/>
    <w:rsid w:val="004000DE"/>
    <w:rsid w:val="004005A6"/>
    <w:rsid w:val="004009BC"/>
    <w:rsid w:val="00400E02"/>
    <w:rsid w:val="004025C5"/>
    <w:rsid w:val="00402854"/>
    <w:rsid w:val="00403FCE"/>
    <w:rsid w:val="00405B4E"/>
    <w:rsid w:val="004062F6"/>
    <w:rsid w:val="0040636D"/>
    <w:rsid w:val="004077AE"/>
    <w:rsid w:val="004101F3"/>
    <w:rsid w:val="00410E09"/>
    <w:rsid w:val="00410F9E"/>
    <w:rsid w:val="00411514"/>
    <w:rsid w:val="00411D92"/>
    <w:rsid w:val="004122B1"/>
    <w:rsid w:val="00412550"/>
    <w:rsid w:val="00413AC6"/>
    <w:rsid w:val="00414A56"/>
    <w:rsid w:val="00414A58"/>
    <w:rsid w:val="00414B0F"/>
    <w:rsid w:val="004162FE"/>
    <w:rsid w:val="004163EF"/>
    <w:rsid w:val="00416B28"/>
    <w:rsid w:val="0042030F"/>
    <w:rsid w:val="004203CC"/>
    <w:rsid w:val="00421224"/>
    <w:rsid w:val="00421D85"/>
    <w:rsid w:val="0042210A"/>
    <w:rsid w:val="004221EB"/>
    <w:rsid w:val="00422EC1"/>
    <w:rsid w:val="004233A4"/>
    <w:rsid w:val="00423931"/>
    <w:rsid w:val="004255C8"/>
    <w:rsid w:val="004259D3"/>
    <w:rsid w:val="00426264"/>
    <w:rsid w:val="00427DFB"/>
    <w:rsid w:val="00430F6C"/>
    <w:rsid w:val="004327ED"/>
    <w:rsid w:val="004328F2"/>
    <w:rsid w:val="00433444"/>
    <w:rsid w:val="00433DDF"/>
    <w:rsid w:val="00433FC5"/>
    <w:rsid w:val="00434A58"/>
    <w:rsid w:val="0043677D"/>
    <w:rsid w:val="00440EFF"/>
    <w:rsid w:val="00441233"/>
    <w:rsid w:val="004416DF"/>
    <w:rsid w:val="00441D1D"/>
    <w:rsid w:val="004424A3"/>
    <w:rsid w:val="0044449B"/>
    <w:rsid w:val="00445169"/>
    <w:rsid w:val="0044562C"/>
    <w:rsid w:val="00446DA0"/>
    <w:rsid w:val="00446F10"/>
    <w:rsid w:val="00447072"/>
    <w:rsid w:val="0045098C"/>
    <w:rsid w:val="00453863"/>
    <w:rsid w:val="00453D37"/>
    <w:rsid w:val="00454A6C"/>
    <w:rsid w:val="00454B4C"/>
    <w:rsid w:val="004553E9"/>
    <w:rsid w:val="00455462"/>
    <w:rsid w:val="004558F8"/>
    <w:rsid w:val="00455E1A"/>
    <w:rsid w:val="0045678D"/>
    <w:rsid w:val="00456F3C"/>
    <w:rsid w:val="00457146"/>
    <w:rsid w:val="0046020F"/>
    <w:rsid w:val="00461B73"/>
    <w:rsid w:val="00464F5D"/>
    <w:rsid w:val="00467F8B"/>
    <w:rsid w:val="0047059D"/>
    <w:rsid w:val="00471CF1"/>
    <w:rsid w:val="00473FF0"/>
    <w:rsid w:val="00475A6C"/>
    <w:rsid w:val="00476103"/>
    <w:rsid w:val="0047754B"/>
    <w:rsid w:val="00480441"/>
    <w:rsid w:val="00481AED"/>
    <w:rsid w:val="00484167"/>
    <w:rsid w:val="00484893"/>
    <w:rsid w:val="004848E3"/>
    <w:rsid w:val="004853A6"/>
    <w:rsid w:val="0048600B"/>
    <w:rsid w:val="00486A9B"/>
    <w:rsid w:val="00487C52"/>
    <w:rsid w:val="00490E71"/>
    <w:rsid w:val="004913AC"/>
    <w:rsid w:val="00491A44"/>
    <w:rsid w:val="00494382"/>
    <w:rsid w:val="00494575"/>
    <w:rsid w:val="004952CD"/>
    <w:rsid w:val="00495680"/>
    <w:rsid w:val="00497195"/>
    <w:rsid w:val="00497402"/>
    <w:rsid w:val="004A0578"/>
    <w:rsid w:val="004A18D3"/>
    <w:rsid w:val="004A1EAA"/>
    <w:rsid w:val="004A2AA9"/>
    <w:rsid w:val="004A3422"/>
    <w:rsid w:val="004A3E04"/>
    <w:rsid w:val="004A4A2B"/>
    <w:rsid w:val="004A540A"/>
    <w:rsid w:val="004A6606"/>
    <w:rsid w:val="004A76AA"/>
    <w:rsid w:val="004A7D33"/>
    <w:rsid w:val="004A7FC2"/>
    <w:rsid w:val="004B1798"/>
    <w:rsid w:val="004B2C82"/>
    <w:rsid w:val="004B3673"/>
    <w:rsid w:val="004B4A01"/>
    <w:rsid w:val="004B51BC"/>
    <w:rsid w:val="004B57BB"/>
    <w:rsid w:val="004B6CDF"/>
    <w:rsid w:val="004B74E1"/>
    <w:rsid w:val="004C016A"/>
    <w:rsid w:val="004C0181"/>
    <w:rsid w:val="004C0A85"/>
    <w:rsid w:val="004C0CE5"/>
    <w:rsid w:val="004C1E2E"/>
    <w:rsid w:val="004C37B6"/>
    <w:rsid w:val="004C3BD8"/>
    <w:rsid w:val="004C7013"/>
    <w:rsid w:val="004C70A5"/>
    <w:rsid w:val="004D0461"/>
    <w:rsid w:val="004D0512"/>
    <w:rsid w:val="004D255B"/>
    <w:rsid w:val="004D33D1"/>
    <w:rsid w:val="004D449A"/>
    <w:rsid w:val="004D489E"/>
    <w:rsid w:val="004D52B5"/>
    <w:rsid w:val="004D57F9"/>
    <w:rsid w:val="004D60BF"/>
    <w:rsid w:val="004D6657"/>
    <w:rsid w:val="004D7019"/>
    <w:rsid w:val="004D7105"/>
    <w:rsid w:val="004E005E"/>
    <w:rsid w:val="004E0770"/>
    <w:rsid w:val="004E171E"/>
    <w:rsid w:val="004E191A"/>
    <w:rsid w:val="004E279A"/>
    <w:rsid w:val="004E2F66"/>
    <w:rsid w:val="004E32FF"/>
    <w:rsid w:val="004E43F0"/>
    <w:rsid w:val="004E4811"/>
    <w:rsid w:val="004E4E6C"/>
    <w:rsid w:val="004E516B"/>
    <w:rsid w:val="004E5AA3"/>
    <w:rsid w:val="004E625A"/>
    <w:rsid w:val="004F1FF7"/>
    <w:rsid w:val="004F4721"/>
    <w:rsid w:val="004F5A4C"/>
    <w:rsid w:val="004F5C0F"/>
    <w:rsid w:val="004F6036"/>
    <w:rsid w:val="004F65F1"/>
    <w:rsid w:val="005009C6"/>
    <w:rsid w:val="00500F52"/>
    <w:rsid w:val="00500FB1"/>
    <w:rsid w:val="0050116E"/>
    <w:rsid w:val="00501661"/>
    <w:rsid w:val="00503503"/>
    <w:rsid w:val="00503E6B"/>
    <w:rsid w:val="00504F60"/>
    <w:rsid w:val="00505579"/>
    <w:rsid w:val="00505F77"/>
    <w:rsid w:val="005063B8"/>
    <w:rsid w:val="00506625"/>
    <w:rsid w:val="00506659"/>
    <w:rsid w:val="00507240"/>
    <w:rsid w:val="00507EAC"/>
    <w:rsid w:val="00510450"/>
    <w:rsid w:val="00510BD9"/>
    <w:rsid w:val="00511E61"/>
    <w:rsid w:val="00512763"/>
    <w:rsid w:val="00512FCB"/>
    <w:rsid w:val="00514B1D"/>
    <w:rsid w:val="005152A7"/>
    <w:rsid w:val="005158C7"/>
    <w:rsid w:val="00515A3A"/>
    <w:rsid w:val="005170C2"/>
    <w:rsid w:val="0051782F"/>
    <w:rsid w:val="005203E1"/>
    <w:rsid w:val="00521309"/>
    <w:rsid w:val="005225D0"/>
    <w:rsid w:val="00522FA6"/>
    <w:rsid w:val="00524C75"/>
    <w:rsid w:val="005269C9"/>
    <w:rsid w:val="00527234"/>
    <w:rsid w:val="00527248"/>
    <w:rsid w:val="00527AD8"/>
    <w:rsid w:val="0053068B"/>
    <w:rsid w:val="00531B2D"/>
    <w:rsid w:val="00532239"/>
    <w:rsid w:val="00533FB1"/>
    <w:rsid w:val="005354B4"/>
    <w:rsid w:val="005373C9"/>
    <w:rsid w:val="00540640"/>
    <w:rsid w:val="00542AEC"/>
    <w:rsid w:val="00543406"/>
    <w:rsid w:val="005441E3"/>
    <w:rsid w:val="00544C85"/>
    <w:rsid w:val="00544DC0"/>
    <w:rsid w:val="005457CC"/>
    <w:rsid w:val="0054647C"/>
    <w:rsid w:val="005472A4"/>
    <w:rsid w:val="00550634"/>
    <w:rsid w:val="0055330E"/>
    <w:rsid w:val="005543FB"/>
    <w:rsid w:val="00554831"/>
    <w:rsid w:val="00554A98"/>
    <w:rsid w:val="005573B1"/>
    <w:rsid w:val="005574F0"/>
    <w:rsid w:val="00560F5B"/>
    <w:rsid w:val="005617DD"/>
    <w:rsid w:val="005636FD"/>
    <w:rsid w:val="00564493"/>
    <w:rsid w:val="0056477F"/>
    <w:rsid w:val="00564DA8"/>
    <w:rsid w:val="0056609B"/>
    <w:rsid w:val="00566DC1"/>
    <w:rsid w:val="005705F2"/>
    <w:rsid w:val="00570FF3"/>
    <w:rsid w:val="00571010"/>
    <w:rsid w:val="00571217"/>
    <w:rsid w:val="00572052"/>
    <w:rsid w:val="00572548"/>
    <w:rsid w:val="00573AE9"/>
    <w:rsid w:val="00573CD0"/>
    <w:rsid w:val="00575CEA"/>
    <w:rsid w:val="00576142"/>
    <w:rsid w:val="0057651E"/>
    <w:rsid w:val="00576C21"/>
    <w:rsid w:val="00576D5B"/>
    <w:rsid w:val="00577686"/>
    <w:rsid w:val="00577876"/>
    <w:rsid w:val="00577A38"/>
    <w:rsid w:val="00577C26"/>
    <w:rsid w:val="00580852"/>
    <w:rsid w:val="00580CDE"/>
    <w:rsid w:val="00580EA3"/>
    <w:rsid w:val="005810BF"/>
    <w:rsid w:val="005810C4"/>
    <w:rsid w:val="005827ED"/>
    <w:rsid w:val="00582A63"/>
    <w:rsid w:val="005906C8"/>
    <w:rsid w:val="00591CEA"/>
    <w:rsid w:val="005925F9"/>
    <w:rsid w:val="00593BB3"/>
    <w:rsid w:val="00593C20"/>
    <w:rsid w:val="0059493D"/>
    <w:rsid w:val="00594968"/>
    <w:rsid w:val="0059563C"/>
    <w:rsid w:val="00596DB3"/>
    <w:rsid w:val="005A056D"/>
    <w:rsid w:val="005A24ED"/>
    <w:rsid w:val="005A349D"/>
    <w:rsid w:val="005A410A"/>
    <w:rsid w:val="005A4500"/>
    <w:rsid w:val="005A5715"/>
    <w:rsid w:val="005A5D92"/>
    <w:rsid w:val="005A5E83"/>
    <w:rsid w:val="005A5F2E"/>
    <w:rsid w:val="005A656F"/>
    <w:rsid w:val="005A664D"/>
    <w:rsid w:val="005B0E8C"/>
    <w:rsid w:val="005B173B"/>
    <w:rsid w:val="005B22A0"/>
    <w:rsid w:val="005B2A32"/>
    <w:rsid w:val="005B2F2A"/>
    <w:rsid w:val="005B327F"/>
    <w:rsid w:val="005B3B7E"/>
    <w:rsid w:val="005B4580"/>
    <w:rsid w:val="005B48D3"/>
    <w:rsid w:val="005B4D5E"/>
    <w:rsid w:val="005B5C31"/>
    <w:rsid w:val="005B5DC0"/>
    <w:rsid w:val="005B6365"/>
    <w:rsid w:val="005C0527"/>
    <w:rsid w:val="005C2892"/>
    <w:rsid w:val="005C340F"/>
    <w:rsid w:val="005C38B1"/>
    <w:rsid w:val="005C467D"/>
    <w:rsid w:val="005C4846"/>
    <w:rsid w:val="005C54F3"/>
    <w:rsid w:val="005C6A46"/>
    <w:rsid w:val="005D0076"/>
    <w:rsid w:val="005D1055"/>
    <w:rsid w:val="005D11CE"/>
    <w:rsid w:val="005D18EE"/>
    <w:rsid w:val="005D190A"/>
    <w:rsid w:val="005D3353"/>
    <w:rsid w:val="005D46BD"/>
    <w:rsid w:val="005D4C82"/>
    <w:rsid w:val="005D5B6A"/>
    <w:rsid w:val="005D6BF3"/>
    <w:rsid w:val="005D6D59"/>
    <w:rsid w:val="005D6DC5"/>
    <w:rsid w:val="005D77C2"/>
    <w:rsid w:val="005D7BE8"/>
    <w:rsid w:val="005D7E5D"/>
    <w:rsid w:val="005E15C2"/>
    <w:rsid w:val="005E1B56"/>
    <w:rsid w:val="005E2775"/>
    <w:rsid w:val="005E4648"/>
    <w:rsid w:val="005E4EA8"/>
    <w:rsid w:val="005E55A8"/>
    <w:rsid w:val="005E5CD2"/>
    <w:rsid w:val="005E734D"/>
    <w:rsid w:val="005F18A1"/>
    <w:rsid w:val="005F253F"/>
    <w:rsid w:val="005F25CB"/>
    <w:rsid w:val="005F28EA"/>
    <w:rsid w:val="005F3710"/>
    <w:rsid w:val="005F3E0C"/>
    <w:rsid w:val="005F3ECF"/>
    <w:rsid w:val="005F453C"/>
    <w:rsid w:val="005F498B"/>
    <w:rsid w:val="005F4A3E"/>
    <w:rsid w:val="005F4CC1"/>
    <w:rsid w:val="005F51B7"/>
    <w:rsid w:val="005F6F23"/>
    <w:rsid w:val="00600366"/>
    <w:rsid w:val="006043A3"/>
    <w:rsid w:val="0060451D"/>
    <w:rsid w:val="00605176"/>
    <w:rsid w:val="00606488"/>
    <w:rsid w:val="00606D99"/>
    <w:rsid w:val="00607292"/>
    <w:rsid w:val="006116F2"/>
    <w:rsid w:val="006119BE"/>
    <w:rsid w:val="00611CB8"/>
    <w:rsid w:val="00611DDF"/>
    <w:rsid w:val="0061275E"/>
    <w:rsid w:val="00612E04"/>
    <w:rsid w:val="0061419B"/>
    <w:rsid w:val="0061451B"/>
    <w:rsid w:val="0061598F"/>
    <w:rsid w:val="006164B8"/>
    <w:rsid w:val="00617099"/>
    <w:rsid w:val="00620E6F"/>
    <w:rsid w:val="00621554"/>
    <w:rsid w:val="00621DFE"/>
    <w:rsid w:val="006225B3"/>
    <w:rsid w:val="0062444A"/>
    <w:rsid w:val="0062447C"/>
    <w:rsid w:val="00624EDA"/>
    <w:rsid w:val="00624F23"/>
    <w:rsid w:val="00625421"/>
    <w:rsid w:val="00630990"/>
    <w:rsid w:val="00630D74"/>
    <w:rsid w:val="006315F6"/>
    <w:rsid w:val="0063195E"/>
    <w:rsid w:val="00631E6E"/>
    <w:rsid w:val="00631F4F"/>
    <w:rsid w:val="00632396"/>
    <w:rsid w:val="0063266F"/>
    <w:rsid w:val="0063368C"/>
    <w:rsid w:val="0063635E"/>
    <w:rsid w:val="006369B0"/>
    <w:rsid w:val="00640590"/>
    <w:rsid w:val="0064557C"/>
    <w:rsid w:val="0064569E"/>
    <w:rsid w:val="00645C53"/>
    <w:rsid w:val="006464F3"/>
    <w:rsid w:val="006473B1"/>
    <w:rsid w:val="006478D6"/>
    <w:rsid w:val="00650119"/>
    <w:rsid w:val="006523A4"/>
    <w:rsid w:val="00652BED"/>
    <w:rsid w:val="00653DA8"/>
    <w:rsid w:val="006553CC"/>
    <w:rsid w:val="00656870"/>
    <w:rsid w:val="00657391"/>
    <w:rsid w:val="00660273"/>
    <w:rsid w:val="00660C18"/>
    <w:rsid w:val="00662A8F"/>
    <w:rsid w:val="006641CA"/>
    <w:rsid w:val="006641EB"/>
    <w:rsid w:val="00664E95"/>
    <w:rsid w:val="00664ED3"/>
    <w:rsid w:val="00665C1F"/>
    <w:rsid w:val="006664D6"/>
    <w:rsid w:val="00666772"/>
    <w:rsid w:val="00667F27"/>
    <w:rsid w:val="00670610"/>
    <w:rsid w:val="0067091A"/>
    <w:rsid w:val="006714F1"/>
    <w:rsid w:val="0067219D"/>
    <w:rsid w:val="00675755"/>
    <w:rsid w:val="006805A5"/>
    <w:rsid w:val="00680612"/>
    <w:rsid w:val="00681CD8"/>
    <w:rsid w:val="00681F9C"/>
    <w:rsid w:val="006825FD"/>
    <w:rsid w:val="00682E96"/>
    <w:rsid w:val="00683380"/>
    <w:rsid w:val="006845B9"/>
    <w:rsid w:val="00684A4E"/>
    <w:rsid w:val="0068555B"/>
    <w:rsid w:val="00686033"/>
    <w:rsid w:val="0068781E"/>
    <w:rsid w:val="00691CA0"/>
    <w:rsid w:val="00692386"/>
    <w:rsid w:val="00695959"/>
    <w:rsid w:val="00696FF1"/>
    <w:rsid w:val="0069789A"/>
    <w:rsid w:val="00697DCD"/>
    <w:rsid w:val="006A03EC"/>
    <w:rsid w:val="006A0A93"/>
    <w:rsid w:val="006A16C5"/>
    <w:rsid w:val="006A1730"/>
    <w:rsid w:val="006A2552"/>
    <w:rsid w:val="006A2786"/>
    <w:rsid w:val="006A3176"/>
    <w:rsid w:val="006A3D34"/>
    <w:rsid w:val="006A4CC3"/>
    <w:rsid w:val="006A4D76"/>
    <w:rsid w:val="006A4D96"/>
    <w:rsid w:val="006A4FFA"/>
    <w:rsid w:val="006A55BA"/>
    <w:rsid w:val="006A5D34"/>
    <w:rsid w:val="006A5FD9"/>
    <w:rsid w:val="006A60EE"/>
    <w:rsid w:val="006B0DB9"/>
    <w:rsid w:val="006B1BC1"/>
    <w:rsid w:val="006B226F"/>
    <w:rsid w:val="006B2384"/>
    <w:rsid w:val="006B3781"/>
    <w:rsid w:val="006B3CF1"/>
    <w:rsid w:val="006B6658"/>
    <w:rsid w:val="006B6A02"/>
    <w:rsid w:val="006C027A"/>
    <w:rsid w:val="006C0390"/>
    <w:rsid w:val="006C0BDF"/>
    <w:rsid w:val="006C0EA5"/>
    <w:rsid w:val="006C250C"/>
    <w:rsid w:val="006C275B"/>
    <w:rsid w:val="006C3642"/>
    <w:rsid w:val="006C48BF"/>
    <w:rsid w:val="006C55DE"/>
    <w:rsid w:val="006C6DF1"/>
    <w:rsid w:val="006C7968"/>
    <w:rsid w:val="006C7C3E"/>
    <w:rsid w:val="006D0F0B"/>
    <w:rsid w:val="006D101E"/>
    <w:rsid w:val="006D13A1"/>
    <w:rsid w:val="006D15AF"/>
    <w:rsid w:val="006D16BF"/>
    <w:rsid w:val="006D3432"/>
    <w:rsid w:val="006D3855"/>
    <w:rsid w:val="006D4A3A"/>
    <w:rsid w:val="006D4AC6"/>
    <w:rsid w:val="006D4B9D"/>
    <w:rsid w:val="006D5F7D"/>
    <w:rsid w:val="006D6329"/>
    <w:rsid w:val="006D7740"/>
    <w:rsid w:val="006D7878"/>
    <w:rsid w:val="006E05A3"/>
    <w:rsid w:val="006E136D"/>
    <w:rsid w:val="006E3CC8"/>
    <w:rsid w:val="006E4909"/>
    <w:rsid w:val="006E4B1B"/>
    <w:rsid w:val="006E5808"/>
    <w:rsid w:val="006E6090"/>
    <w:rsid w:val="006E6CB9"/>
    <w:rsid w:val="006E75D2"/>
    <w:rsid w:val="006E7D0E"/>
    <w:rsid w:val="006E7DB1"/>
    <w:rsid w:val="006F036D"/>
    <w:rsid w:val="006F135D"/>
    <w:rsid w:val="006F17C6"/>
    <w:rsid w:val="006F2FC8"/>
    <w:rsid w:val="006F6866"/>
    <w:rsid w:val="006F732E"/>
    <w:rsid w:val="006F7B38"/>
    <w:rsid w:val="006F7E94"/>
    <w:rsid w:val="00700143"/>
    <w:rsid w:val="007004B0"/>
    <w:rsid w:val="00700771"/>
    <w:rsid w:val="00700B9A"/>
    <w:rsid w:val="00700EE8"/>
    <w:rsid w:val="00700FC2"/>
    <w:rsid w:val="00701455"/>
    <w:rsid w:val="00701FD2"/>
    <w:rsid w:val="00702942"/>
    <w:rsid w:val="00704754"/>
    <w:rsid w:val="007050B0"/>
    <w:rsid w:val="007064AB"/>
    <w:rsid w:val="007077AB"/>
    <w:rsid w:val="007100B9"/>
    <w:rsid w:val="007103B5"/>
    <w:rsid w:val="007105C6"/>
    <w:rsid w:val="00713085"/>
    <w:rsid w:val="007142A9"/>
    <w:rsid w:val="00714348"/>
    <w:rsid w:val="007165AA"/>
    <w:rsid w:val="00716705"/>
    <w:rsid w:val="00716812"/>
    <w:rsid w:val="00716AFB"/>
    <w:rsid w:val="00716B07"/>
    <w:rsid w:val="00716B76"/>
    <w:rsid w:val="00717615"/>
    <w:rsid w:val="0071779E"/>
    <w:rsid w:val="00720F84"/>
    <w:rsid w:val="00721328"/>
    <w:rsid w:val="007225D9"/>
    <w:rsid w:val="0072410F"/>
    <w:rsid w:val="007242FF"/>
    <w:rsid w:val="00724A58"/>
    <w:rsid w:val="007263DA"/>
    <w:rsid w:val="007268BD"/>
    <w:rsid w:val="007306A4"/>
    <w:rsid w:val="00732245"/>
    <w:rsid w:val="007323E5"/>
    <w:rsid w:val="007324D4"/>
    <w:rsid w:val="0073283C"/>
    <w:rsid w:val="007336A8"/>
    <w:rsid w:val="00733BF0"/>
    <w:rsid w:val="007351D2"/>
    <w:rsid w:val="0073591F"/>
    <w:rsid w:val="00735FBD"/>
    <w:rsid w:val="007360E0"/>
    <w:rsid w:val="00737078"/>
    <w:rsid w:val="00737F05"/>
    <w:rsid w:val="007404E4"/>
    <w:rsid w:val="00740D5D"/>
    <w:rsid w:val="007419BE"/>
    <w:rsid w:val="007419EF"/>
    <w:rsid w:val="007419FC"/>
    <w:rsid w:val="00741F0D"/>
    <w:rsid w:val="007420F3"/>
    <w:rsid w:val="00742142"/>
    <w:rsid w:val="00742896"/>
    <w:rsid w:val="0074387F"/>
    <w:rsid w:val="007439FB"/>
    <w:rsid w:val="00743E73"/>
    <w:rsid w:val="0074438A"/>
    <w:rsid w:val="0074452F"/>
    <w:rsid w:val="00746880"/>
    <w:rsid w:val="00750176"/>
    <w:rsid w:val="0075157D"/>
    <w:rsid w:val="00752128"/>
    <w:rsid w:val="00752502"/>
    <w:rsid w:val="00752703"/>
    <w:rsid w:val="00752B92"/>
    <w:rsid w:val="007536F9"/>
    <w:rsid w:val="00753C0B"/>
    <w:rsid w:val="00754274"/>
    <w:rsid w:val="00754281"/>
    <w:rsid w:val="00755204"/>
    <w:rsid w:val="00755699"/>
    <w:rsid w:val="00756E10"/>
    <w:rsid w:val="00760190"/>
    <w:rsid w:val="00760F7B"/>
    <w:rsid w:val="00761690"/>
    <w:rsid w:val="00761A08"/>
    <w:rsid w:val="00761DAC"/>
    <w:rsid w:val="00762E43"/>
    <w:rsid w:val="00763D06"/>
    <w:rsid w:val="007648FD"/>
    <w:rsid w:val="00766088"/>
    <w:rsid w:val="007664F3"/>
    <w:rsid w:val="00766B43"/>
    <w:rsid w:val="007701D0"/>
    <w:rsid w:val="00770C1C"/>
    <w:rsid w:val="00772BEC"/>
    <w:rsid w:val="00773B22"/>
    <w:rsid w:val="00777D12"/>
    <w:rsid w:val="00780E6D"/>
    <w:rsid w:val="00781526"/>
    <w:rsid w:val="00781CBA"/>
    <w:rsid w:val="0078227D"/>
    <w:rsid w:val="007829CA"/>
    <w:rsid w:val="007832D7"/>
    <w:rsid w:val="007846EC"/>
    <w:rsid w:val="00784A25"/>
    <w:rsid w:val="00785097"/>
    <w:rsid w:val="00785703"/>
    <w:rsid w:val="00785E2F"/>
    <w:rsid w:val="0078645C"/>
    <w:rsid w:val="007872A9"/>
    <w:rsid w:val="007878BE"/>
    <w:rsid w:val="00790502"/>
    <w:rsid w:val="007905BE"/>
    <w:rsid w:val="00791A11"/>
    <w:rsid w:val="00792257"/>
    <w:rsid w:val="00792478"/>
    <w:rsid w:val="007928B8"/>
    <w:rsid w:val="00795BD7"/>
    <w:rsid w:val="007961D5"/>
    <w:rsid w:val="007A093D"/>
    <w:rsid w:val="007A375E"/>
    <w:rsid w:val="007A3C7E"/>
    <w:rsid w:val="007A4258"/>
    <w:rsid w:val="007A46CF"/>
    <w:rsid w:val="007A4C97"/>
    <w:rsid w:val="007A63D3"/>
    <w:rsid w:val="007A723C"/>
    <w:rsid w:val="007A7C66"/>
    <w:rsid w:val="007B14FB"/>
    <w:rsid w:val="007B2CD3"/>
    <w:rsid w:val="007B4785"/>
    <w:rsid w:val="007B4F4C"/>
    <w:rsid w:val="007B55BF"/>
    <w:rsid w:val="007B5BE9"/>
    <w:rsid w:val="007B71B8"/>
    <w:rsid w:val="007C02FF"/>
    <w:rsid w:val="007C07E3"/>
    <w:rsid w:val="007C0B6D"/>
    <w:rsid w:val="007C16E8"/>
    <w:rsid w:val="007C2202"/>
    <w:rsid w:val="007C2263"/>
    <w:rsid w:val="007C227B"/>
    <w:rsid w:val="007C2345"/>
    <w:rsid w:val="007C3F9D"/>
    <w:rsid w:val="007C4E0B"/>
    <w:rsid w:val="007C5236"/>
    <w:rsid w:val="007C56B5"/>
    <w:rsid w:val="007C6629"/>
    <w:rsid w:val="007D0369"/>
    <w:rsid w:val="007D05F2"/>
    <w:rsid w:val="007D1221"/>
    <w:rsid w:val="007D26CB"/>
    <w:rsid w:val="007D2784"/>
    <w:rsid w:val="007D2D7A"/>
    <w:rsid w:val="007D5C30"/>
    <w:rsid w:val="007D6963"/>
    <w:rsid w:val="007D72D5"/>
    <w:rsid w:val="007D7ACB"/>
    <w:rsid w:val="007D7F4F"/>
    <w:rsid w:val="007E016E"/>
    <w:rsid w:val="007E2D4F"/>
    <w:rsid w:val="007E31D8"/>
    <w:rsid w:val="007E321E"/>
    <w:rsid w:val="007E3609"/>
    <w:rsid w:val="007E374F"/>
    <w:rsid w:val="007E4440"/>
    <w:rsid w:val="007E4508"/>
    <w:rsid w:val="007E4F43"/>
    <w:rsid w:val="007E5009"/>
    <w:rsid w:val="007E5BAF"/>
    <w:rsid w:val="007E5D88"/>
    <w:rsid w:val="007E6534"/>
    <w:rsid w:val="007E6EC5"/>
    <w:rsid w:val="007E71CA"/>
    <w:rsid w:val="007F16BF"/>
    <w:rsid w:val="007F29F8"/>
    <w:rsid w:val="007F310C"/>
    <w:rsid w:val="007F35CE"/>
    <w:rsid w:val="007F4990"/>
    <w:rsid w:val="007F67EE"/>
    <w:rsid w:val="007F69A1"/>
    <w:rsid w:val="00801E36"/>
    <w:rsid w:val="00803732"/>
    <w:rsid w:val="008078CE"/>
    <w:rsid w:val="00810E0B"/>
    <w:rsid w:val="0081116E"/>
    <w:rsid w:val="00811EE4"/>
    <w:rsid w:val="0081306C"/>
    <w:rsid w:val="008132A5"/>
    <w:rsid w:val="00813931"/>
    <w:rsid w:val="0081429C"/>
    <w:rsid w:val="00814C4E"/>
    <w:rsid w:val="00815809"/>
    <w:rsid w:val="00820B19"/>
    <w:rsid w:val="00822895"/>
    <w:rsid w:val="00824371"/>
    <w:rsid w:val="0082587F"/>
    <w:rsid w:val="00826797"/>
    <w:rsid w:val="00826A64"/>
    <w:rsid w:val="00826B64"/>
    <w:rsid w:val="00826E20"/>
    <w:rsid w:val="00830C43"/>
    <w:rsid w:val="008315A5"/>
    <w:rsid w:val="008317EB"/>
    <w:rsid w:val="00831843"/>
    <w:rsid w:val="00831FFC"/>
    <w:rsid w:val="008333F4"/>
    <w:rsid w:val="008349C8"/>
    <w:rsid w:val="0083563D"/>
    <w:rsid w:val="0083597F"/>
    <w:rsid w:val="00836C9E"/>
    <w:rsid w:val="008401E7"/>
    <w:rsid w:val="008407E2"/>
    <w:rsid w:val="0084114A"/>
    <w:rsid w:val="00842C41"/>
    <w:rsid w:val="0084301E"/>
    <w:rsid w:val="0084317E"/>
    <w:rsid w:val="0084334B"/>
    <w:rsid w:val="00843382"/>
    <w:rsid w:val="00843567"/>
    <w:rsid w:val="008435E5"/>
    <w:rsid w:val="008442A4"/>
    <w:rsid w:val="00844EE6"/>
    <w:rsid w:val="0084673C"/>
    <w:rsid w:val="00846FF1"/>
    <w:rsid w:val="00847E6B"/>
    <w:rsid w:val="008540A1"/>
    <w:rsid w:val="008542D9"/>
    <w:rsid w:val="00854B89"/>
    <w:rsid w:val="008565F1"/>
    <w:rsid w:val="0085676B"/>
    <w:rsid w:val="008569F0"/>
    <w:rsid w:val="00856B15"/>
    <w:rsid w:val="00860DE2"/>
    <w:rsid w:val="008610FF"/>
    <w:rsid w:val="00861B09"/>
    <w:rsid w:val="00862464"/>
    <w:rsid w:val="00863E6A"/>
    <w:rsid w:val="00865D52"/>
    <w:rsid w:val="008675E5"/>
    <w:rsid w:val="00867E90"/>
    <w:rsid w:val="008711BC"/>
    <w:rsid w:val="008729B3"/>
    <w:rsid w:val="008737D5"/>
    <w:rsid w:val="00877EB3"/>
    <w:rsid w:val="00877FB1"/>
    <w:rsid w:val="008814D4"/>
    <w:rsid w:val="008844D7"/>
    <w:rsid w:val="008849F2"/>
    <w:rsid w:val="00886DB1"/>
    <w:rsid w:val="0088745E"/>
    <w:rsid w:val="008875FD"/>
    <w:rsid w:val="00887620"/>
    <w:rsid w:val="008910B5"/>
    <w:rsid w:val="00891DC8"/>
    <w:rsid w:val="0089235E"/>
    <w:rsid w:val="0089284D"/>
    <w:rsid w:val="00892AED"/>
    <w:rsid w:val="00892ED2"/>
    <w:rsid w:val="008946A6"/>
    <w:rsid w:val="00894D72"/>
    <w:rsid w:val="00894F13"/>
    <w:rsid w:val="00894F82"/>
    <w:rsid w:val="00896E7F"/>
    <w:rsid w:val="00897BEB"/>
    <w:rsid w:val="00897D5D"/>
    <w:rsid w:val="008A0218"/>
    <w:rsid w:val="008A0454"/>
    <w:rsid w:val="008A08C1"/>
    <w:rsid w:val="008A2591"/>
    <w:rsid w:val="008A2AD9"/>
    <w:rsid w:val="008A2D5F"/>
    <w:rsid w:val="008A2D83"/>
    <w:rsid w:val="008A2E82"/>
    <w:rsid w:val="008A345F"/>
    <w:rsid w:val="008A34C4"/>
    <w:rsid w:val="008A4D54"/>
    <w:rsid w:val="008A5B00"/>
    <w:rsid w:val="008A6B70"/>
    <w:rsid w:val="008A719F"/>
    <w:rsid w:val="008A7386"/>
    <w:rsid w:val="008B0208"/>
    <w:rsid w:val="008B04EA"/>
    <w:rsid w:val="008B0AC9"/>
    <w:rsid w:val="008B18DC"/>
    <w:rsid w:val="008B1F71"/>
    <w:rsid w:val="008B27D2"/>
    <w:rsid w:val="008B2C5A"/>
    <w:rsid w:val="008B2D07"/>
    <w:rsid w:val="008B2DDB"/>
    <w:rsid w:val="008B3321"/>
    <w:rsid w:val="008B3652"/>
    <w:rsid w:val="008B3ECA"/>
    <w:rsid w:val="008B6DCB"/>
    <w:rsid w:val="008B7E36"/>
    <w:rsid w:val="008C0CA9"/>
    <w:rsid w:val="008C0F25"/>
    <w:rsid w:val="008C10F8"/>
    <w:rsid w:val="008C1947"/>
    <w:rsid w:val="008C19CE"/>
    <w:rsid w:val="008C209B"/>
    <w:rsid w:val="008C42D4"/>
    <w:rsid w:val="008C436A"/>
    <w:rsid w:val="008C527A"/>
    <w:rsid w:val="008C5A0C"/>
    <w:rsid w:val="008C637F"/>
    <w:rsid w:val="008C6FA7"/>
    <w:rsid w:val="008C7858"/>
    <w:rsid w:val="008C7AD7"/>
    <w:rsid w:val="008C7B5D"/>
    <w:rsid w:val="008D009B"/>
    <w:rsid w:val="008D14C0"/>
    <w:rsid w:val="008D1CC6"/>
    <w:rsid w:val="008D2D12"/>
    <w:rsid w:val="008D2D81"/>
    <w:rsid w:val="008D73DE"/>
    <w:rsid w:val="008E0BEA"/>
    <w:rsid w:val="008E1521"/>
    <w:rsid w:val="008E282C"/>
    <w:rsid w:val="008E30BD"/>
    <w:rsid w:val="008E35A2"/>
    <w:rsid w:val="008E366F"/>
    <w:rsid w:val="008E3828"/>
    <w:rsid w:val="008E3CF8"/>
    <w:rsid w:val="008E4FDF"/>
    <w:rsid w:val="008E7657"/>
    <w:rsid w:val="008F0283"/>
    <w:rsid w:val="008F20A0"/>
    <w:rsid w:val="008F23CD"/>
    <w:rsid w:val="008F2498"/>
    <w:rsid w:val="008F30CB"/>
    <w:rsid w:val="008F5A8B"/>
    <w:rsid w:val="008F60F7"/>
    <w:rsid w:val="008F7206"/>
    <w:rsid w:val="008F779D"/>
    <w:rsid w:val="00900910"/>
    <w:rsid w:val="0090095B"/>
    <w:rsid w:val="00900A61"/>
    <w:rsid w:val="0090187C"/>
    <w:rsid w:val="009018C5"/>
    <w:rsid w:val="0090357E"/>
    <w:rsid w:val="00903B4D"/>
    <w:rsid w:val="00903EB0"/>
    <w:rsid w:val="00904047"/>
    <w:rsid w:val="00905429"/>
    <w:rsid w:val="00905EFF"/>
    <w:rsid w:val="009072D9"/>
    <w:rsid w:val="00907929"/>
    <w:rsid w:val="00910136"/>
    <w:rsid w:val="00910EE2"/>
    <w:rsid w:val="0091424A"/>
    <w:rsid w:val="00914F62"/>
    <w:rsid w:val="009151EC"/>
    <w:rsid w:val="009157C5"/>
    <w:rsid w:val="009159B9"/>
    <w:rsid w:val="00915E5C"/>
    <w:rsid w:val="0091610E"/>
    <w:rsid w:val="009172ED"/>
    <w:rsid w:val="00917A84"/>
    <w:rsid w:val="00920C5A"/>
    <w:rsid w:val="00921312"/>
    <w:rsid w:val="0092219B"/>
    <w:rsid w:val="0092324D"/>
    <w:rsid w:val="00923619"/>
    <w:rsid w:val="009249A7"/>
    <w:rsid w:val="00924C28"/>
    <w:rsid w:val="00925BE1"/>
    <w:rsid w:val="0092635E"/>
    <w:rsid w:val="00927163"/>
    <w:rsid w:val="00927580"/>
    <w:rsid w:val="00930272"/>
    <w:rsid w:val="00930EB9"/>
    <w:rsid w:val="00931562"/>
    <w:rsid w:val="00931671"/>
    <w:rsid w:val="009318EB"/>
    <w:rsid w:val="00931940"/>
    <w:rsid w:val="00932B6E"/>
    <w:rsid w:val="00932C73"/>
    <w:rsid w:val="00932DD1"/>
    <w:rsid w:val="00933248"/>
    <w:rsid w:val="009343D1"/>
    <w:rsid w:val="00935184"/>
    <w:rsid w:val="00935DEE"/>
    <w:rsid w:val="00935F41"/>
    <w:rsid w:val="009369FC"/>
    <w:rsid w:val="00936B32"/>
    <w:rsid w:val="00937E89"/>
    <w:rsid w:val="00940EF8"/>
    <w:rsid w:val="00941622"/>
    <w:rsid w:val="00943F89"/>
    <w:rsid w:val="00944036"/>
    <w:rsid w:val="0094467E"/>
    <w:rsid w:val="00945211"/>
    <w:rsid w:val="009456EF"/>
    <w:rsid w:val="00945F9A"/>
    <w:rsid w:val="00946433"/>
    <w:rsid w:val="0094694E"/>
    <w:rsid w:val="00950239"/>
    <w:rsid w:val="009508B4"/>
    <w:rsid w:val="009527F7"/>
    <w:rsid w:val="00955412"/>
    <w:rsid w:val="009571A5"/>
    <w:rsid w:val="00957450"/>
    <w:rsid w:val="00957741"/>
    <w:rsid w:val="00957D34"/>
    <w:rsid w:val="0096024A"/>
    <w:rsid w:val="0096050D"/>
    <w:rsid w:val="0096235B"/>
    <w:rsid w:val="00962B0E"/>
    <w:rsid w:val="00962B73"/>
    <w:rsid w:val="0096364F"/>
    <w:rsid w:val="0096477E"/>
    <w:rsid w:val="009647BB"/>
    <w:rsid w:val="00965447"/>
    <w:rsid w:val="00967575"/>
    <w:rsid w:val="00970034"/>
    <w:rsid w:val="00970C4F"/>
    <w:rsid w:val="00971C7E"/>
    <w:rsid w:val="00972553"/>
    <w:rsid w:val="00972F0D"/>
    <w:rsid w:val="00973A62"/>
    <w:rsid w:val="00973D5E"/>
    <w:rsid w:val="009742A6"/>
    <w:rsid w:val="0097607B"/>
    <w:rsid w:val="009762AF"/>
    <w:rsid w:val="0097670E"/>
    <w:rsid w:val="00976BB9"/>
    <w:rsid w:val="0097786B"/>
    <w:rsid w:val="00980CC2"/>
    <w:rsid w:val="00980ED0"/>
    <w:rsid w:val="00981559"/>
    <w:rsid w:val="00983480"/>
    <w:rsid w:val="009836B2"/>
    <w:rsid w:val="00983972"/>
    <w:rsid w:val="009849D4"/>
    <w:rsid w:val="009856F5"/>
    <w:rsid w:val="009865D2"/>
    <w:rsid w:val="009867D4"/>
    <w:rsid w:val="009868A3"/>
    <w:rsid w:val="00987B46"/>
    <w:rsid w:val="009905DB"/>
    <w:rsid w:val="00990721"/>
    <w:rsid w:val="009919DA"/>
    <w:rsid w:val="00992867"/>
    <w:rsid w:val="00992CB7"/>
    <w:rsid w:val="00992DD4"/>
    <w:rsid w:val="00993AAE"/>
    <w:rsid w:val="00994CC9"/>
    <w:rsid w:val="00995016"/>
    <w:rsid w:val="00995098"/>
    <w:rsid w:val="00995576"/>
    <w:rsid w:val="00995900"/>
    <w:rsid w:val="0099615A"/>
    <w:rsid w:val="00996FD0"/>
    <w:rsid w:val="009978C8"/>
    <w:rsid w:val="009A0125"/>
    <w:rsid w:val="009A19C5"/>
    <w:rsid w:val="009A2133"/>
    <w:rsid w:val="009A26E6"/>
    <w:rsid w:val="009A3574"/>
    <w:rsid w:val="009A605A"/>
    <w:rsid w:val="009A6FD7"/>
    <w:rsid w:val="009A76C5"/>
    <w:rsid w:val="009B15C7"/>
    <w:rsid w:val="009B2A3A"/>
    <w:rsid w:val="009B2CC4"/>
    <w:rsid w:val="009B411E"/>
    <w:rsid w:val="009B4966"/>
    <w:rsid w:val="009B4B07"/>
    <w:rsid w:val="009B5120"/>
    <w:rsid w:val="009B5CC6"/>
    <w:rsid w:val="009B6BA6"/>
    <w:rsid w:val="009B6E92"/>
    <w:rsid w:val="009C0007"/>
    <w:rsid w:val="009C082F"/>
    <w:rsid w:val="009C0BB7"/>
    <w:rsid w:val="009C0C7E"/>
    <w:rsid w:val="009C1255"/>
    <w:rsid w:val="009C1E2D"/>
    <w:rsid w:val="009C2BEB"/>
    <w:rsid w:val="009C2E02"/>
    <w:rsid w:val="009C3F60"/>
    <w:rsid w:val="009C4560"/>
    <w:rsid w:val="009C4D7E"/>
    <w:rsid w:val="009C4F21"/>
    <w:rsid w:val="009C50D9"/>
    <w:rsid w:val="009C6799"/>
    <w:rsid w:val="009C67AB"/>
    <w:rsid w:val="009C735D"/>
    <w:rsid w:val="009D0084"/>
    <w:rsid w:val="009D1559"/>
    <w:rsid w:val="009D16CA"/>
    <w:rsid w:val="009D1895"/>
    <w:rsid w:val="009D1C18"/>
    <w:rsid w:val="009D1D72"/>
    <w:rsid w:val="009D3C3E"/>
    <w:rsid w:val="009D3F5F"/>
    <w:rsid w:val="009D59D1"/>
    <w:rsid w:val="009D69C7"/>
    <w:rsid w:val="009D72D9"/>
    <w:rsid w:val="009E0664"/>
    <w:rsid w:val="009E1043"/>
    <w:rsid w:val="009E1EB9"/>
    <w:rsid w:val="009E20D8"/>
    <w:rsid w:val="009E2334"/>
    <w:rsid w:val="009E2B92"/>
    <w:rsid w:val="009E2F49"/>
    <w:rsid w:val="009E3259"/>
    <w:rsid w:val="009E483E"/>
    <w:rsid w:val="009E5643"/>
    <w:rsid w:val="009E5730"/>
    <w:rsid w:val="009E67A7"/>
    <w:rsid w:val="009E6E74"/>
    <w:rsid w:val="009E6F61"/>
    <w:rsid w:val="009E73EE"/>
    <w:rsid w:val="009F0D2A"/>
    <w:rsid w:val="009F26C5"/>
    <w:rsid w:val="009F27F1"/>
    <w:rsid w:val="009F3B78"/>
    <w:rsid w:val="009F587A"/>
    <w:rsid w:val="009F7139"/>
    <w:rsid w:val="00A010C0"/>
    <w:rsid w:val="00A039EB"/>
    <w:rsid w:val="00A03CA9"/>
    <w:rsid w:val="00A06AD8"/>
    <w:rsid w:val="00A07494"/>
    <w:rsid w:val="00A10533"/>
    <w:rsid w:val="00A10F9D"/>
    <w:rsid w:val="00A120BB"/>
    <w:rsid w:val="00A12288"/>
    <w:rsid w:val="00A124AF"/>
    <w:rsid w:val="00A12DF9"/>
    <w:rsid w:val="00A13A72"/>
    <w:rsid w:val="00A13D0B"/>
    <w:rsid w:val="00A1406B"/>
    <w:rsid w:val="00A148C1"/>
    <w:rsid w:val="00A1561C"/>
    <w:rsid w:val="00A1606B"/>
    <w:rsid w:val="00A171FD"/>
    <w:rsid w:val="00A205BC"/>
    <w:rsid w:val="00A20673"/>
    <w:rsid w:val="00A20C22"/>
    <w:rsid w:val="00A2325B"/>
    <w:rsid w:val="00A2349C"/>
    <w:rsid w:val="00A2403C"/>
    <w:rsid w:val="00A24D69"/>
    <w:rsid w:val="00A24F7F"/>
    <w:rsid w:val="00A25418"/>
    <w:rsid w:val="00A25557"/>
    <w:rsid w:val="00A25C56"/>
    <w:rsid w:val="00A25EFC"/>
    <w:rsid w:val="00A2695A"/>
    <w:rsid w:val="00A27563"/>
    <w:rsid w:val="00A27B58"/>
    <w:rsid w:val="00A344D9"/>
    <w:rsid w:val="00A34735"/>
    <w:rsid w:val="00A35253"/>
    <w:rsid w:val="00A353C2"/>
    <w:rsid w:val="00A35A33"/>
    <w:rsid w:val="00A36872"/>
    <w:rsid w:val="00A37693"/>
    <w:rsid w:val="00A37AA9"/>
    <w:rsid w:val="00A41AF3"/>
    <w:rsid w:val="00A4214A"/>
    <w:rsid w:val="00A43212"/>
    <w:rsid w:val="00A43485"/>
    <w:rsid w:val="00A43EC3"/>
    <w:rsid w:val="00A4464B"/>
    <w:rsid w:val="00A4572F"/>
    <w:rsid w:val="00A46A0C"/>
    <w:rsid w:val="00A46ADC"/>
    <w:rsid w:val="00A46DD9"/>
    <w:rsid w:val="00A50488"/>
    <w:rsid w:val="00A5053C"/>
    <w:rsid w:val="00A508B1"/>
    <w:rsid w:val="00A53325"/>
    <w:rsid w:val="00A5491A"/>
    <w:rsid w:val="00A55243"/>
    <w:rsid w:val="00A55C2C"/>
    <w:rsid w:val="00A563E1"/>
    <w:rsid w:val="00A56483"/>
    <w:rsid w:val="00A56706"/>
    <w:rsid w:val="00A569E3"/>
    <w:rsid w:val="00A56B99"/>
    <w:rsid w:val="00A576D9"/>
    <w:rsid w:val="00A60B79"/>
    <w:rsid w:val="00A61C2F"/>
    <w:rsid w:val="00A6306F"/>
    <w:rsid w:val="00A632B0"/>
    <w:rsid w:val="00A63609"/>
    <w:rsid w:val="00A63817"/>
    <w:rsid w:val="00A63C82"/>
    <w:rsid w:val="00A64886"/>
    <w:rsid w:val="00A6684A"/>
    <w:rsid w:val="00A70489"/>
    <w:rsid w:val="00A704F1"/>
    <w:rsid w:val="00A72732"/>
    <w:rsid w:val="00A7344B"/>
    <w:rsid w:val="00A736A8"/>
    <w:rsid w:val="00A7559E"/>
    <w:rsid w:val="00A75898"/>
    <w:rsid w:val="00A75D6B"/>
    <w:rsid w:val="00A77B4A"/>
    <w:rsid w:val="00A80477"/>
    <w:rsid w:val="00A805C1"/>
    <w:rsid w:val="00A809EF"/>
    <w:rsid w:val="00A80D69"/>
    <w:rsid w:val="00A812E6"/>
    <w:rsid w:val="00A81659"/>
    <w:rsid w:val="00A81A01"/>
    <w:rsid w:val="00A83085"/>
    <w:rsid w:val="00A84A5E"/>
    <w:rsid w:val="00A87D7F"/>
    <w:rsid w:val="00A90D3F"/>
    <w:rsid w:val="00A921E7"/>
    <w:rsid w:val="00A93790"/>
    <w:rsid w:val="00A93E1F"/>
    <w:rsid w:val="00A95B36"/>
    <w:rsid w:val="00A95F96"/>
    <w:rsid w:val="00A968EF"/>
    <w:rsid w:val="00A96A1B"/>
    <w:rsid w:val="00A97CAF"/>
    <w:rsid w:val="00AA211D"/>
    <w:rsid w:val="00AA2659"/>
    <w:rsid w:val="00AA3298"/>
    <w:rsid w:val="00AA4142"/>
    <w:rsid w:val="00AA5605"/>
    <w:rsid w:val="00AA59D7"/>
    <w:rsid w:val="00AA6A68"/>
    <w:rsid w:val="00AA6DA0"/>
    <w:rsid w:val="00AA6EB1"/>
    <w:rsid w:val="00AA793A"/>
    <w:rsid w:val="00AB07FC"/>
    <w:rsid w:val="00AB10BF"/>
    <w:rsid w:val="00AB3DBD"/>
    <w:rsid w:val="00AB4916"/>
    <w:rsid w:val="00AB4AB6"/>
    <w:rsid w:val="00AB6ADD"/>
    <w:rsid w:val="00AB6F5E"/>
    <w:rsid w:val="00AB7A7D"/>
    <w:rsid w:val="00AC08ED"/>
    <w:rsid w:val="00AC1AD2"/>
    <w:rsid w:val="00AC26DC"/>
    <w:rsid w:val="00AC36B7"/>
    <w:rsid w:val="00AC4368"/>
    <w:rsid w:val="00AC6AED"/>
    <w:rsid w:val="00AC7C0D"/>
    <w:rsid w:val="00AD0AFB"/>
    <w:rsid w:val="00AD0CE7"/>
    <w:rsid w:val="00AD1772"/>
    <w:rsid w:val="00AD1797"/>
    <w:rsid w:val="00AD1FBD"/>
    <w:rsid w:val="00AD357C"/>
    <w:rsid w:val="00AD3CCB"/>
    <w:rsid w:val="00AD5C21"/>
    <w:rsid w:val="00AD695F"/>
    <w:rsid w:val="00AD6FA9"/>
    <w:rsid w:val="00AD74DC"/>
    <w:rsid w:val="00AE01FA"/>
    <w:rsid w:val="00AE02B0"/>
    <w:rsid w:val="00AE0B18"/>
    <w:rsid w:val="00AE0D3E"/>
    <w:rsid w:val="00AE18DE"/>
    <w:rsid w:val="00AE1DFE"/>
    <w:rsid w:val="00AE2BFE"/>
    <w:rsid w:val="00AE2E2A"/>
    <w:rsid w:val="00AE4157"/>
    <w:rsid w:val="00AE41CD"/>
    <w:rsid w:val="00AE4C75"/>
    <w:rsid w:val="00AE4D4F"/>
    <w:rsid w:val="00AE4E89"/>
    <w:rsid w:val="00AE5416"/>
    <w:rsid w:val="00AE555E"/>
    <w:rsid w:val="00AE5FD9"/>
    <w:rsid w:val="00AE6B33"/>
    <w:rsid w:val="00AE6DE0"/>
    <w:rsid w:val="00AE7B47"/>
    <w:rsid w:val="00AF1149"/>
    <w:rsid w:val="00AF2ED7"/>
    <w:rsid w:val="00AF3726"/>
    <w:rsid w:val="00AF3DAC"/>
    <w:rsid w:val="00AF45C2"/>
    <w:rsid w:val="00AF4757"/>
    <w:rsid w:val="00AF56F7"/>
    <w:rsid w:val="00AF58AE"/>
    <w:rsid w:val="00AF5F6C"/>
    <w:rsid w:val="00AF630A"/>
    <w:rsid w:val="00AF733D"/>
    <w:rsid w:val="00AF7630"/>
    <w:rsid w:val="00AF7C4A"/>
    <w:rsid w:val="00B017DB"/>
    <w:rsid w:val="00B01BC9"/>
    <w:rsid w:val="00B02288"/>
    <w:rsid w:val="00B03448"/>
    <w:rsid w:val="00B04088"/>
    <w:rsid w:val="00B04B3C"/>
    <w:rsid w:val="00B050D6"/>
    <w:rsid w:val="00B055C8"/>
    <w:rsid w:val="00B05E7D"/>
    <w:rsid w:val="00B06F54"/>
    <w:rsid w:val="00B07421"/>
    <w:rsid w:val="00B07685"/>
    <w:rsid w:val="00B07CE7"/>
    <w:rsid w:val="00B07E04"/>
    <w:rsid w:val="00B104CC"/>
    <w:rsid w:val="00B1060C"/>
    <w:rsid w:val="00B1424A"/>
    <w:rsid w:val="00B15779"/>
    <w:rsid w:val="00B167C8"/>
    <w:rsid w:val="00B171C0"/>
    <w:rsid w:val="00B20606"/>
    <w:rsid w:val="00B211A6"/>
    <w:rsid w:val="00B222FD"/>
    <w:rsid w:val="00B22821"/>
    <w:rsid w:val="00B22C8B"/>
    <w:rsid w:val="00B23CF2"/>
    <w:rsid w:val="00B2505B"/>
    <w:rsid w:val="00B27048"/>
    <w:rsid w:val="00B27589"/>
    <w:rsid w:val="00B30782"/>
    <w:rsid w:val="00B31EBA"/>
    <w:rsid w:val="00B32B77"/>
    <w:rsid w:val="00B33305"/>
    <w:rsid w:val="00B3348E"/>
    <w:rsid w:val="00B3458A"/>
    <w:rsid w:val="00B354C9"/>
    <w:rsid w:val="00B35F7E"/>
    <w:rsid w:val="00B3731F"/>
    <w:rsid w:val="00B3787A"/>
    <w:rsid w:val="00B40E02"/>
    <w:rsid w:val="00B42503"/>
    <w:rsid w:val="00B42633"/>
    <w:rsid w:val="00B428B8"/>
    <w:rsid w:val="00B42CC7"/>
    <w:rsid w:val="00B44443"/>
    <w:rsid w:val="00B44FB2"/>
    <w:rsid w:val="00B45475"/>
    <w:rsid w:val="00B45D0E"/>
    <w:rsid w:val="00B46828"/>
    <w:rsid w:val="00B46E58"/>
    <w:rsid w:val="00B47C10"/>
    <w:rsid w:val="00B47ECB"/>
    <w:rsid w:val="00B50C28"/>
    <w:rsid w:val="00B51967"/>
    <w:rsid w:val="00B51DE4"/>
    <w:rsid w:val="00B5254C"/>
    <w:rsid w:val="00B52A34"/>
    <w:rsid w:val="00B52EA7"/>
    <w:rsid w:val="00B5345B"/>
    <w:rsid w:val="00B536A7"/>
    <w:rsid w:val="00B55210"/>
    <w:rsid w:val="00B5521A"/>
    <w:rsid w:val="00B56604"/>
    <w:rsid w:val="00B57132"/>
    <w:rsid w:val="00B60466"/>
    <w:rsid w:val="00B609D8"/>
    <w:rsid w:val="00B61A98"/>
    <w:rsid w:val="00B61B8E"/>
    <w:rsid w:val="00B62226"/>
    <w:rsid w:val="00B62954"/>
    <w:rsid w:val="00B63322"/>
    <w:rsid w:val="00B642F8"/>
    <w:rsid w:val="00B65FA1"/>
    <w:rsid w:val="00B660E1"/>
    <w:rsid w:val="00B664FA"/>
    <w:rsid w:val="00B67146"/>
    <w:rsid w:val="00B718F5"/>
    <w:rsid w:val="00B7575D"/>
    <w:rsid w:val="00B7660C"/>
    <w:rsid w:val="00B7661F"/>
    <w:rsid w:val="00B76D94"/>
    <w:rsid w:val="00B77BB7"/>
    <w:rsid w:val="00B77EE6"/>
    <w:rsid w:val="00B77FE1"/>
    <w:rsid w:val="00B80599"/>
    <w:rsid w:val="00B80664"/>
    <w:rsid w:val="00B81E15"/>
    <w:rsid w:val="00B83A7D"/>
    <w:rsid w:val="00B83C81"/>
    <w:rsid w:val="00B84B1F"/>
    <w:rsid w:val="00B852A9"/>
    <w:rsid w:val="00B8538E"/>
    <w:rsid w:val="00B90ECA"/>
    <w:rsid w:val="00B9211D"/>
    <w:rsid w:val="00B92CC7"/>
    <w:rsid w:val="00B93FAF"/>
    <w:rsid w:val="00B94727"/>
    <w:rsid w:val="00B94894"/>
    <w:rsid w:val="00B950B6"/>
    <w:rsid w:val="00B953DF"/>
    <w:rsid w:val="00B95D63"/>
    <w:rsid w:val="00B95E48"/>
    <w:rsid w:val="00B97A18"/>
    <w:rsid w:val="00B97FC6"/>
    <w:rsid w:val="00BA0B27"/>
    <w:rsid w:val="00BA0C6F"/>
    <w:rsid w:val="00BA16B6"/>
    <w:rsid w:val="00BA1E3B"/>
    <w:rsid w:val="00BA24A2"/>
    <w:rsid w:val="00BA2712"/>
    <w:rsid w:val="00BA3BB7"/>
    <w:rsid w:val="00BA4010"/>
    <w:rsid w:val="00BA41A3"/>
    <w:rsid w:val="00BA4ED9"/>
    <w:rsid w:val="00BA5B79"/>
    <w:rsid w:val="00BA7D26"/>
    <w:rsid w:val="00BB0F13"/>
    <w:rsid w:val="00BB2115"/>
    <w:rsid w:val="00BB3ED0"/>
    <w:rsid w:val="00BB3F7E"/>
    <w:rsid w:val="00BB41EA"/>
    <w:rsid w:val="00BB445C"/>
    <w:rsid w:val="00BB5AB0"/>
    <w:rsid w:val="00BC0117"/>
    <w:rsid w:val="00BC05B3"/>
    <w:rsid w:val="00BC089B"/>
    <w:rsid w:val="00BC0C3D"/>
    <w:rsid w:val="00BC2923"/>
    <w:rsid w:val="00BC3211"/>
    <w:rsid w:val="00BC3452"/>
    <w:rsid w:val="00BC5128"/>
    <w:rsid w:val="00BC5A1E"/>
    <w:rsid w:val="00BC5C8A"/>
    <w:rsid w:val="00BC6359"/>
    <w:rsid w:val="00BC68DF"/>
    <w:rsid w:val="00BC6DB1"/>
    <w:rsid w:val="00BC74CF"/>
    <w:rsid w:val="00BC7A0D"/>
    <w:rsid w:val="00BC7B64"/>
    <w:rsid w:val="00BD1EE5"/>
    <w:rsid w:val="00BD30B6"/>
    <w:rsid w:val="00BD38BC"/>
    <w:rsid w:val="00BD4312"/>
    <w:rsid w:val="00BD5245"/>
    <w:rsid w:val="00BD5FB8"/>
    <w:rsid w:val="00BD702F"/>
    <w:rsid w:val="00BD759A"/>
    <w:rsid w:val="00BD7F60"/>
    <w:rsid w:val="00BE173F"/>
    <w:rsid w:val="00BE1E1B"/>
    <w:rsid w:val="00BE23A4"/>
    <w:rsid w:val="00BE2D46"/>
    <w:rsid w:val="00BE37B0"/>
    <w:rsid w:val="00BE3C29"/>
    <w:rsid w:val="00BE3C56"/>
    <w:rsid w:val="00BE41F8"/>
    <w:rsid w:val="00BE4411"/>
    <w:rsid w:val="00BE45DE"/>
    <w:rsid w:val="00BE5319"/>
    <w:rsid w:val="00BE6B6B"/>
    <w:rsid w:val="00BE7BCF"/>
    <w:rsid w:val="00BE7FDD"/>
    <w:rsid w:val="00BF0B97"/>
    <w:rsid w:val="00BF1028"/>
    <w:rsid w:val="00BF2A59"/>
    <w:rsid w:val="00BF2FAA"/>
    <w:rsid w:val="00BF302A"/>
    <w:rsid w:val="00BF4009"/>
    <w:rsid w:val="00BF45BB"/>
    <w:rsid w:val="00BF5386"/>
    <w:rsid w:val="00BF5530"/>
    <w:rsid w:val="00BF587C"/>
    <w:rsid w:val="00BF6C32"/>
    <w:rsid w:val="00BF7334"/>
    <w:rsid w:val="00BF7796"/>
    <w:rsid w:val="00BF7A8A"/>
    <w:rsid w:val="00C005A2"/>
    <w:rsid w:val="00C045E2"/>
    <w:rsid w:val="00C04D29"/>
    <w:rsid w:val="00C04EF0"/>
    <w:rsid w:val="00C05063"/>
    <w:rsid w:val="00C11A5B"/>
    <w:rsid w:val="00C1256F"/>
    <w:rsid w:val="00C126D8"/>
    <w:rsid w:val="00C133B0"/>
    <w:rsid w:val="00C16DD7"/>
    <w:rsid w:val="00C1715A"/>
    <w:rsid w:val="00C2074C"/>
    <w:rsid w:val="00C2093D"/>
    <w:rsid w:val="00C21501"/>
    <w:rsid w:val="00C21992"/>
    <w:rsid w:val="00C21A75"/>
    <w:rsid w:val="00C22E2C"/>
    <w:rsid w:val="00C23DA8"/>
    <w:rsid w:val="00C25C70"/>
    <w:rsid w:val="00C270E9"/>
    <w:rsid w:val="00C27DA9"/>
    <w:rsid w:val="00C27ED0"/>
    <w:rsid w:val="00C30571"/>
    <w:rsid w:val="00C3094D"/>
    <w:rsid w:val="00C31CCB"/>
    <w:rsid w:val="00C32468"/>
    <w:rsid w:val="00C33778"/>
    <w:rsid w:val="00C33E5D"/>
    <w:rsid w:val="00C33F75"/>
    <w:rsid w:val="00C349ED"/>
    <w:rsid w:val="00C35552"/>
    <w:rsid w:val="00C3570C"/>
    <w:rsid w:val="00C35F89"/>
    <w:rsid w:val="00C36173"/>
    <w:rsid w:val="00C40638"/>
    <w:rsid w:val="00C41463"/>
    <w:rsid w:val="00C429A8"/>
    <w:rsid w:val="00C42D2E"/>
    <w:rsid w:val="00C42D53"/>
    <w:rsid w:val="00C42DC3"/>
    <w:rsid w:val="00C4329D"/>
    <w:rsid w:val="00C43719"/>
    <w:rsid w:val="00C43A45"/>
    <w:rsid w:val="00C44195"/>
    <w:rsid w:val="00C4503C"/>
    <w:rsid w:val="00C4586F"/>
    <w:rsid w:val="00C45A36"/>
    <w:rsid w:val="00C461BE"/>
    <w:rsid w:val="00C470A5"/>
    <w:rsid w:val="00C4729A"/>
    <w:rsid w:val="00C502C9"/>
    <w:rsid w:val="00C507F6"/>
    <w:rsid w:val="00C515B1"/>
    <w:rsid w:val="00C519FB"/>
    <w:rsid w:val="00C55A9C"/>
    <w:rsid w:val="00C56227"/>
    <w:rsid w:val="00C5625D"/>
    <w:rsid w:val="00C571C7"/>
    <w:rsid w:val="00C5741C"/>
    <w:rsid w:val="00C612FC"/>
    <w:rsid w:val="00C6184B"/>
    <w:rsid w:val="00C62CFF"/>
    <w:rsid w:val="00C63073"/>
    <w:rsid w:val="00C63617"/>
    <w:rsid w:val="00C6410E"/>
    <w:rsid w:val="00C65291"/>
    <w:rsid w:val="00C6635D"/>
    <w:rsid w:val="00C669B6"/>
    <w:rsid w:val="00C66D81"/>
    <w:rsid w:val="00C70E4E"/>
    <w:rsid w:val="00C7122B"/>
    <w:rsid w:val="00C724CC"/>
    <w:rsid w:val="00C72C5E"/>
    <w:rsid w:val="00C7399C"/>
    <w:rsid w:val="00C74B3C"/>
    <w:rsid w:val="00C75A1A"/>
    <w:rsid w:val="00C76BBA"/>
    <w:rsid w:val="00C76F54"/>
    <w:rsid w:val="00C80099"/>
    <w:rsid w:val="00C81459"/>
    <w:rsid w:val="00C81AE5"/>
    <w:rsid w:val="00C828A7"/>
    <w:rsid w:val="00C8517A"/>
    <w:rsid w:val="00C85DDD"/>
    <w:rsid w:val="00C86E09"/>
    <w:rsid w:val="00C874CC"/>
    <w:rsid w:val="00C87A0A"/>
    <w:rsid w:val="00C87CF5"/>
    <w:rsid w:val="00C928B8"/>
    <w:rsid w:val="00C936F3"/>
    <w:rsid w:val="00C94EAB"/>
    <w:rsid w:val="00C96241"/>
    <w:rsid w:val="00C96F46"/>
    <w:rsid w:val="00C9719E"/>
    <w:rsid w:val="00C97EF2"/>
    <w:rsid w:val="00CA018D"/>
    <w:rsid w:val="00CA0BC8"/>
    <w:rsid w:val="00CA1CEA"/>
    <w:rsid w:val="00CA1D40"/>
    <w:rsid w:val="00CA2CDD"/>
    <w:rsid w:val="00CA32D0"/>
    <w:rsid w:val="00CA39CA"/>
    <w:rsid w:val="00CA419A"/>
    <w:rsid w:val="00CA4C7B"/>
    <w:rsid w:val="00CA4F29"/>
    <w:rsid w:val="00CA5279"/>
    <w:rsid w:val="00CA5490"/>
    <w:rsid w:val="00CA582A"/>
    <w:rsid w:val="00CA68AC"/>
    <w:rsid w:val="00CA7CB1"/>
    <w:rsid w:val="00CB0238"/>
    <w:rsid w:val="00CB0497"/>
    <w:rsid w:val="00CB0CCE"/>
    <w:rsid w:val="00CB0E6C"/>
    <w:rsid w:val="00CB18DE"/>
    <w:rsid w:val="00CB22E8"/>
    <w:rsid w:val="00CB292A"/>
    <w:rsid w:val="00CB2AC3"/>
    <w:rsid w:val="00CB3B94"/>
    <w:rsid w:val="00CB5D5C"/>
    <w:rsid w:val="00CB61B8"/>
    <w:rsid w:val="00CB6436"/>
    <w:rsid w:val="00CC08BB"/>
    <w:rsid w:val="00CC0C4C"/>
    <w:rsid w:val="00CC0FFF"/>
    <w:rsid w:val="00CC1853"/>
    <w:rsid w:val="00CC19AA"/>
    <w:rsid w:val="00CC1FB0"/>
    <w:rsid w:val="00CC2828"/>
    <w:rsid w:val="00CC2C7A"/>
    <w:rsid w:val="00CC35E6"/>
    <w:rsid w:val="00CC4AB7"/>
    <w:rsid w:val="00CC5336"/>
    <w:rsid w:val="00CC5565"/>
    <w:rsid w:val="00CC56DD"/>
    <w:rsid w:val="00CC6727"/>
    <w:rsid w:val="00CC7094"/>
    <w:rsid w:val="00CC7541"/>
    <w:rsid w:val="00CD01DD"/>
    <w:rsid w:val="00CD1105"/>
    <w:rsid w:val="00CD1B96"/>
    <w:rsid w:val="00CD52A7"/>
    <w:rsid w:val="00CD5FF9"/>
    <w:rsid w:val="00CE0479"/>
    <w:rsid w:val="00CE13A4"/>
    <w:rsid w:val="00CE13F6"/>
    <w:rsid w:val="00CE2894"/>
    <w:rsid w:val="00CE2C89"/>
    <w:rsid w:val="00CE3027"/>
    <w:rsid w:val="00CE4465"/>
    <w:rsid w:val="00CE4DE7"/>
    <w:rsid w:val="00CE659F"/>
    <w:rsid w:val="00CE6977"/>
    <w:rsid w:val="00CE7433"/>
    <w:rsid w:val="00CE7CB6"/>
    <w:rsid w:val="00CF1970"/>
    <w:rsid w:val="00CF1D4D"/>
    <w:rsid w:val="00CF1E6B"/>
    <w:rsid w:val="00CF1E77"/>
    <w:rsid w:val="00CF241E"/>
    <w:rsid w:val="00CF302F"/>
    <w:rsid w:val="00CF4140"/>
    <w:rsid w:val="00CF58C2"/>
    <w:rsid w:val="00CF72D4"/>
    <w:rsid w:val="00D0039C"/>
    <w:rsid w:val="00D018F8"/>
    <w:rsid w:val="00D01FCF"/>
    <w:rsid w:val="00D02EF4"/>
    <w:rsid w:val="00D0322E"/>
    <w:rsid w:val="00D034CB"/>
    <w:rsid w:val="00D045B0"/>
    <w:rsid w:val="00D05AF8"/>
    <w:rsid w:val="00D064B6"/>
    <w:rsid w:val="00D07E75"/>
    <w:rsid w:val="00D10541"/>
    <w:rsid w:val="00D11D48"/>
    <w:rsid w:val="00D12B99"/>
    <w:rsid w:val="00D12D37"/>
    <w:rsid w:val="00D13010"/>
    <w:rsid w:val="00D13C52"/>
    <w:rsid w:val="00D158FF"/>
    <w:rsid w:val="00D15C71"/>
    <w:rsid w:val="00D16531"/>
    <w:rsid w:val="00D165F3"/>
    <w:rsid w:val="00D169C1"/>
    <w:rsid w:val="00D16AE8"/>
    <w:rsid w:val="00D16EE0"/>
    <w:rsid w:val="00D170F1"/>
    <w:rsid w:val="00D20B44"/>
    <w:rsid w:val="00D20E8E"/>
    <w:rsid w:val="00D214BB"/>
    <w:rsid w:val="00D233B7"/>
    <w:rsid w:val="00D233DE"/>
    <w:rsid w:val="00D2479D"/>
    <w:rsid w:val="00D25EF3"/>
    <w:rsid w:val="00D2630C"/>
    <w:rsid w:val="00D268ED"/>
    <w:rsid w:val="00D27558"/>
    <w:rsid w:val="00D3096B"/>
    <w:rsid w:val="00D30C2B"/>
    <w:rsid w:val="00D30D01"/>
    <w:rsid w:val="00D31A12"/>
    <w:rsid w:val="00D32926"/>
    <w:rsid w:val="00D336ED"/>
    <w:rsid w:val="00D3389C"/>
    <w:rsid w:val="00D33E92"/>
    <w:rsid w:val="00D343E5"/>
    <w:rsid w:val="00D351ED"/>
    <w:rsid w:val="00D35FB7"/>
    <w:rsid w:val="00D362E4"/>
    <w:rsid w:val="00D3685F"/>
    <w:rsid w:val="00D372B5"/>
    <w:rsid w:val="00D3798C"/>
    <w:rsid w:val="00D40DE0"/>
    <w:rsid w:val="00D41EC6"/>
    <w:rsid w:val="00D424B8"/>
    <w:rsid w:val="00D42F62"/>
    <w:rsid w:val="00D435DE"/>
    <w:rsid w:val="00D43B4A"/>
    <w:rsid w:val="00D44691"/>
    <w:rsid w:val="00D44E8C"/>
    <w:rsid w:val="00D45D97"/>
    <w:rsid w:val="00D46033"/>
    <w:rsid w:val="00D46566"/>
    <w:rsid w:val="00D479ED"/>
    <w:rsid w:val="00D47CA4"/>
    <w:rsid w:val="00D504C8"/>
    <w:rsid w:val="00D50921"/>
    <w:rsid w:val="00D516D6"/>
    <w:rsid w:val="00D51DB2"/>
    <w:rsid w:val="00D51DCD"/>
    <w:rsid w:val="00D52296"/>
    <w:rsid w:val="00D52BAF"/>
    <w:rsid w:val="00D54244"/>
    <w:rsid w:val="00D54B80"/>
    <w:rsid w:val="00D54EAE"/>
    <w:rsid w:val="00D55083"/>
    <w:rsid w:val="00D55ACF"/>
    <w:rsid w:val="00D55E26"/>
    <w:rsid w:val="00D568AB"/>
    <w:rsid w:val="00D606D8"/>
    <w:rsid w:val="00D60ECE"/>
    <w:rsid w:val="00D61B2B"/>
    <w:rsid w:val="00D62CEB"/>
    <w:rsid w:val="00D65DDB"/>
    <w:rsid w:val="00D66A90"/>
    <w:rsid w:val="00D67C39"/>
    <w:rsid w:val="00D70A76"/>
    <w:rsid w:val="00D71177"/>
    <w:rsid w:val="00D7231A"/>
    <w:rsid w:val="00D72A97"/>
    <w:rsid w:val="00D734B2"/>
    <w:rsid w:val="00D7426F"/>
    <w:rsid w:val="00D75685"/>
    <w:rsid w:val="00D76425"/>
    <w:rsid w:val="00D766F4"/>
    <w:rsid w:val="00D776FB"/>
    <w:rsid w:val="00D77A79"/>
    <w:rsid w:val="00D77BAD"/>
    <w:rsid w:val="00D77E6D"/>
    <w:rsid w:val="00D80881"/>
    <w:rsid w:val="00D81248"/>
    <w:rsid w:val="00D815B3"/>
    <w:rsid w:val="00D81CE5"/>
    <w:rsid w:val="00D8275A"/>
    <w:rsid w:val="00D83EF8"/>
    <w:rsid w:val="00D866EA"/>
    <w:rsid w:val="00D8759B"/>
    <w:rsid w:val="00D920F7"/>
    <w:rsid w:val="00D92887"/>
    <w:rsid w:val="00D92A95"/>
    <w:rsid w:val="00D93323"/>
    <w:rsid w:val="00D933FF"/>
    <w:rsid w:val="00D96236"/>
    <w:rsid w:val="00D9671C"/>
    <w:rsid w:val="00D974DB"/>
    <w:rsid w:val="00DA0098"/>
    <w:rsid w:val="00DA0C26"/>
    <w:rsid w:val="00DA1757"/>
    <w:rsid w:val="00DA17E6"/>
    <w:rsid w:val="00DA185F"/>
    <w:rsid w:val="00DA1A07"/>
    <w:rsid w:val="00DA1CD2"/>
    <w:rsid w:val="00DA207D"/>
    <w:rsid w:val="00DA3BCC"/>
    <w:rsid w:val="00DA3D74"/>
    <w:rsid w:val="00DA3FE8"/>
    <w:rsid w:val="00DA439F"/>
    <w:rsid w:val="00DA509D"/>
    <w:rsid w:val="00DA5583"/>
    <w:rsid w:val="00DA6676"/>
    <w:rsid w:val="00DB0599"/>
    <w:rsid w:val="00DB3245"/>
    <w:rsid w:val="00DB3F00"/>
    <w:rsid w:val="00DB4CC7"/>
    <w:rsid w:val="00DB4F8C"/>
    <w:rsid w:val="00DB5032"/>
    <w:rsid w:val="00DB67F3"/>
    <w:rsid w:val="00DB6DAB"/>
    <w:rsid w:val="00DC0AFF"/>
    <w:rsid w:val="00DC2152"/>
    <w:rsid w:val="00DC2646"/>
    <w:rsid w:val="00DC2C7B"/>
    <w:rsid w:val="00DC3356"/>
    <w:rsid w:val="00DC4DF7"/>
    <w:rsid w:val="00DC525C"/>
    <w:rsid w:val="00DC65CB"/>
    <w:rsid w:val="00DC6638"/>
    <w:rsid w:val="00DC77AD"/>
    <w:rsid w:val="00DC7B2A"/>
    <w:rsid w:val="00DC7B84"/>
    <w:rsid w:val="00DD06EF"/>
    <w:rsid w:val="00DD17A5"/>
    <w:rsid w:val="00DD17A6"/>
    <w:rsid w:val="00DD2FEE"/>
    <w:rsid w:val="00DD44B1"/>
    <w:rsid w:val="00DD460D"/>
    <w:rsid w:val="00DD5F7D"/>
    <w:rsid w:val="00DD62E6"/>
    <w:rsid w:val="00DD69A0"/>
    <w:rsid w:val="00DD6B8D"/>
    <w:rsid w:val="00DD7D3A"/>
    <w:rsid w:val="00DE0954"/>
    <w:rsid w:val="00DE20F1"/>
    <w:rsid w:val="00DE3F6F"/>
    <w:rsid w:val="00DE47AA"/>
    <w:rsid w:val="00DE4F9B"/>
    <w:rsid w:val="00DE52EF"/>
    <w:rsid w:val="00DE6102"/>
    <w:rsid w:val="00DE67C0"/>
    <w:rsid w:val="00DE7A0B"/>
    <w:rsid w:val="00DF0E8F"/>
    <w:rsid w:val="00DF22D4"/>
    <w:rsid w:val="00DF2321"/>
    <w:rsid w:val="00DF2602"/>
    <w:rsid w:val="00DF3A65"/>
    <w:rsid w:val="00DF5B6A"/>
    <w:rsid w:val="00DF665B"/>
    <w:rsid w:val="00DF6922"/>
    <w:rsid w:val="00DF7881"/>
    <w:rsid w:val="00E00BAB"/>
    <w:rsid w:val="00E01AD0"/>
    <w:rsid w:val="00E0217E"/>
    <w:rsid w:val="00E02427"/>
    <w:rsid w:val="00E02AF3"/>
    <w:rsid w:val="00E04B4F"/>
    <w:rsid w:val="00E05D99"/>
    <w:rsid w:val="00E06238"/>
    <w:rsid w:val="00E07F36"/>
    <w:rsid w:val="00E10723"/>
    <w:rsid w:val="00E11362"/>
    <w:rsid w:val="00E1187A"/>
    <w:rsid w:val="00E12AE0"/>
    <w:rsid w:val="00E13679"/>
    <w:rsid w:val="00E1446D"/>
    <w:rsid w:val="00E158AB"/>
    <w:rsid w:val="00E203A6"/>
    <w:rsid w:val="00E20618"/>
    <w:rsid w:val="00E2112D"/>
    <w:rsid w:val="00E211AD"/>
    <w:rsid w:val="00E21FAB"/>
    <w:rsid w:val="00E2285A"/>
    <w:rsid w:val="00E2334D"/>
    <w:rsid w:val="00E24058"/>
    <w:rsid w:val="00E24DF2"/>
    <w:rsid w:val="00E24EE1"/>
    <w:rsid w:val="00E312BF"/>
    <w:rsid w:val="00E31A8B"/>
    <w:rsid w:val="00E322F3"/>
    <w:rsid w:val="00E323C0"/>
    <w:rsid w:val="00E32D0E"/>
    <w:rsid w:val="00E33D30"/>
    <w:rsid w:val="00E344F0"/>
    <w:rsid w:val="00E349C1"/>
    <w:rsid w:val="00E34E22"/>
    <w:rsid w:val="00E35C6E"/>
    <w:rsid w:val="00E35F18"/>
    <w:rsid w:val="00E36BDB"/>
    <w:rsid w:val="00E375DB"/>
    <w:rsid w:val="00E40E1D"/>
    <w:rsid w:val="00E41413"/>
    <w:rsid w:val="00E41FC5"/>
    <w:rsid w:val="00E42526"/>
    <w:rsid w:val="00E43358"/>
    <w:rsid w:val="00E445C9"/>
    <w:rsid w:val="00E45D38"/>
    <w:rsid w:val="00E47636"/>
    <w:rsid w:val="00E53B58"/>
    <w:rsid w:val="00E552F1"/>
    <w:rsid w:val="00E558AB"/>
    <w:rsid w:val="00E55A8D"/>
    <w:rsid w:val="00E55DDB"/>
    <w:rsid w:val="00E56134"/>
    <w:rsid w:val="00E5644D"/>
    <w:rsid w:val="00E56990"/>
    <w:rsid w:val="00E573A3"/>
    <w:rsid w:val="00E57F70"/>
    <w:rsid w:val="00E60276"/>
    <w:rsid w:val="00E61F56"/>
    <w:rsid w:val="00E62AC8"/>
    <w:rsid w:val="00E63C23"/>
    <w:rsid w:val="00E642E7"/>
    <w:rsid w:val="00E65410"/>
    <w:rsid w:val="00E660DC"/>
    <w:rsid w:val="00E66C1C"/>
    <w:rsid w:val="00E72D48"/>
    <w:rsid w:val="00E740F3"/>
    <w:rsid w:val="00E74800"/>
    <w:rsid w:val="00E7582B"/>
    <w:rsid w:val="00E75D22"/>
    <w:rsid w:val="00E76B76"/>
    <w:rsid w:val="00E76EDD"/>
    <w:rsid w:val="00E772C0"/>
    <w:rsid w:val="00E7796E"/>
    <w:rsid w:val="00E77DCD"/>
    <w:rsid w:val="00E80B70"/>
    <w:rsid w:val="00E820F4"/>
    <w:rsid w:val="00E82B49"/>
    <w:rsid w:val="00E860F6"/>
    <w:rsid w:val="00E87CD6"/>
    <w:rsid w:val="00E90C28"/>
    <w:rsid w:val="00E90DD2"/>
    <w:rsid w:val="00E920B1"/>
    <w:rsid w:val="00E9219A"/>
    <w:rsid w:val="00E93B9A"/>
    <w:rsid w:val="00E94732"/>
    <w:rsid w:val="00E9483D"/>
    <w:rsid w:val="00E94D03"/>
    <w:rsid w:val="00E94F66"/>
    <w:rsid w:val="00E95591"/>
    <w:rsid w:val="00E95C0A"/>
    <w:rsid w:val="00E96C58"/>
    <w:rsid w:val="00E97120"/>
    <w:rsid w:val="00EA0463"/>
    <w:rsid w:val="00EA0819"/>
    <w:rsid w:val="00EA0A96"/>
    <w:rsid w:val="00EA18D8"/>
    <w:rsid w:val="00EA1C77"/>
    <w:rsid w:val="00EA1FF1"/>
    <w:rsid w:val="00EA2272"/>
    <w:rsid w:val="00EA2A92"/>
    <w:rsid w:val="00EA2BE1"/>
    <w:rsid w:val="00EA2CD8"/>
    <w:rsid w:val="00EA2E1B"/>
    <w:rsid w:val="00EA6130"/>
    <w:rsid w:val="00EA7097"/>
    <w:rsid w:val="00EA75C9"/>
    <w:rsid w:val="00EB0004"/>
    <w:rsid w:val="00EB0260"/>
    <w:rsid w:val="00EB10D7"/>
    <w:rsid w:val="00EB1584"/>
    <w:rsid w:val="00EB36D7"/>
    <w:rsid w:val="00EB6102"/>
    <w:rsid w:val="00EB72A7"/>
    <w:rsid w:val="00EC04F0"/>
    <w:rsid w:val="00EC2CAE"/>
    <w:rsid w:val="00EC48FC"/>
    <w:rsid w:val="00EC60E9"/>
    <w:rsid w:val="00EC6418"/>
    <w:rsid w:val="00EC6966"/>
    <w:rsid w:val="00EC7037"/>
    <w:rsid w:val="00ED0100"/>
    <w:rsid w:val="00ED175F"/>
    <w:rsid w:val="00ED2148"/>
    <w:rsid w:val="00ED29F9"/>
    <w:rsid w:val="00ED30D7"/>
    <w:rsid w:val="00ED3990"/>
    <w:rsid w:val="00ED5F60"/>
    <w:rsid w:val="00ED6A42"/>
    <w:rsid w:val="00ED70F2"/>
    <w:rsid w:val="00ED7553"/>
    <w:rsid w:val="00ED7D2D"/>
    <w:rsid w:val="00EE0CAC"/>
    <w:rsid w:val="00EE174D"/>
    <w:rsid w:val="00EE219D"/>
    <w:rsid w:val="00EE26B2"/>
    <w:rsid w:val="00EE3DE3"/>
    <w:rsid w:val="00EE40F7"/>
    <w:rsid w:val="00EE5050"/>
    <w:rsid w:val="00EE53D6"/>
    <w:rsid w:val="00EE5769"/>
    <w:rsid w:val="00EE67F5"/>
    <w:rsid w:val="00EE692C"/>
    <w:rsid w:val="00EE7B43"/>
    <w:rsid w:val="00EF1A5C"/>
    <w:rsid w:val="00EF28A0"/>
    <w:rsid w:val="00EF37DB"/>
    <w:rsid w:val="00EF3828"/>
    <w:rsid w:val="00EF3D44"/>
    <w:rsid w:val="00EF408A"/>
    <w:rsid w:val="00EF45D7"/>
    <w:rsid w:val="00EF4DD2"/>
    <w:rsid w:val="00EF5245"/>
    <w:rsid w:val="00EF58FC"/>
    <w:rsid w:val="00EF6D88"/>
    <w:rsid w:val="00EF6F06"/>
    <w:rsid w:val="00EF713E"/>
    <w:rsid w:val="00F00299"/>
    <w:rsid w:val="00F017E5"/>
    <w:rsid w:val="00F01828"/>
    <w:rsid w:val="00F02FEC"/>
    <w:rsid w:val="00F031F8"/>
    <w:rsid w:val="00F04283"/>
    <w:rsid w:val="00F0538A"/>
    <w:rsid w:val="00F076A4"/>
    <w:rsid w:val="00F10DA8"/>
    <w:rsid w:val="00F116DF"/>
    <w:rsid w:val="00F124BE"/>
    <w:rsid w:val="00F1300A"/>
    <w:rsid w:val="00F13E6C"/>
    <w:rsid w:val="00F147AD"/>
    <w:rsid w:val="00F14F38"/>
    <w:rsid w:val="00F16299"/>
    <w:rsid w:val="00F166FC"/>
    <w:rsid w:val="00F16A7A"/>
    <w:rsid w:val="00F16AD6"/>
    <w:rsid w:val="00F175DB"/>
    <w:rsid w:val="00F20180"/>
    <w:rsid w:val="00F217E8"/>
    <w:rsid w:val="00F2241A"/>
    <w:rsid w:val="00F22A82"/>
    <w:rsid w:val="00F22E0A"/>
    <w:rsid w:val="00F230A0"/>
    <w:rsid w:val="00F23738"/>
    <w:rsid w:val="00F2387D"/>
    <w:rsid w:val="00F23999"/>
    <w:rsid w:val="00F26696"/>
    <w:rsid w:val="00F27694"/>
    <w:rsid w:val="00F3165F"/>
    <w:rsid w:val="00F317B1"/>
    <w:rsid w:val="00F31839"/>
    <w:rsid w:val="00F3209B"/>
    <w:rsid w:val="00F3230E"/>
    <w:rsid w:val="00F3354C"/>
    <w:rsid w:val="00F337C0"/>
    <w:rsid w:val="00F33C6B"/>
    <w:rsid w:val="00F33DDB"/>
    <w:rsid w:val="00F34365"/>
    <w:rsid w:val="00F35A10"/>
    <w:rsid w:val="00F3632D"/>
    <w:rsid w:val="00F36E52"/>
    <w:rsid w:val="00F3700D"/>
    <w:rsid w:val="00F40514"/>
    <w:rsid w:val="00F412A3"/>
    <w:rsid w:val="00F4151A"/>
    <w:rsid w:val="00F41789"/>
    <w:rsid w:val="00F41ED0"/>
    <w:rsid w:val="00F43A68"/>
    <w:rsid w:val="00F43E56"/>
    <w:rsid w:val="00F44865"/>
    <w:rsid w:val="00F45008"/>
    <w:rsid w:val="00F46B5A"/>
    <w:rsid w:val="00F47317"/>
    <w:rsid w:val="00F47BE1"/>
    <w:rsid w:val="00F47EFA"/>
    <w:rsid w:val="00F5183C"/>
    <w:rsid w:val="00F51B09"/>
    <w:rsid w:val="00F528AE"/>
    <w:rsid w:val="00F531D7"/>
    <w:rsid w:val="00F54D58"/>
    <w:rsid w:val="00F55287"/>
    <w:rsid w:val="00F554FC"/>
    <w:rsid w:val="00F56143"/>
    <w:rsid w:val="00F60CB8"/>
    <w:rsid w:val="00F61053"/>
    <w:rsid w:val="00F61F44"/>
    <w:rsid w:val="00F622B1"/>
    <w:rsid w:val="00F62EFB"/>
    <w:rsid w:val="00F6361E"/>
    <w:rsid w:val="00F6392B"/>
    <w:rsid w:val="00F6454A"/>
    <w:rsid w:val="00F651C4"/>
    <w:rsid w:val="00F65F6D"/>
    <w:rsid w:val="00F66444"/>
    <w:rsid w:val="00F67586"/>
    <w:rsid w:val="00F70753"/>
    <w:rsid w:val="00F7076E"/>
    <w:rsid w:val="00F718B3"/>
    <w:rsid w:val="00F72F12"/>
    <w:rsid w:val="00F758D3"/>
    <w:rsid w:val="00F76A13"/>
    <w:rsid w:val="00F81687"/>
    <w:rsid w:val="00F81D4C"/>
    <w:rsid w:val="00F82DE0"/>
    <w:rsid w:val="00F84F78"/>
    <w:rsid w:val="00F84FBD"/>
    <w:rsid w:val="00F85880"/>
    <w:rsid w:val="00F85C6A"/>
    <w:rsid w:val="00F8718D"/>
    <w:rsid w:val="00F87BC0"/>
    <w:rsid w:val="00F90388"/>
    <w:rsid w:val="00F903A7"/>
    <w:rsid w:val="00F9066E"/>
    <w:rsid w:val="00F91CF5"/>
    <w:rsid w:val="00F92171"/>
    <w:rsid w:val="00F92492"/>
    <w:rsid w:val="00F9367C"/>
    <w:rsid w:val="00F93B8E"/>
    <w:rsid w:val="00F94838"/>
    <w:rsid w:val="00F9545D"/>
    <w:rsid w:val="00F95F09"/>
    <w:rsid w:val="00F96BFD"/>
    <w:rsid w:val="00F97215"/>
    <w:rsid w:val="00FA256C"/>
    <w:rsid w:val="00FA2A0A"/>
    <w:rsid w:val="00FA2C3B"/>
    <w:rsid w:val="00FA438B"/>
    <w:rsid w:val="00FA47B4"/>
    <w:rsid w:val="00FB002C"/>
    <w:rsid w:val="00FB0250"/>
    <w:rsid w:val="00FB0A6E"/>
    <w:rsid w:val="00FB1225"/>
    <w:rsid w:val="00FB1760"/>
    <w:rsid w:val="00FB244B"/>
    <w:rsid w:val="00FB263C"/>
    <w:rsid w:val="00FB267E"/>
    <w:rsid w:val="00FB30DE"/>
    <w:rsid w:val="00FB3BE2"/>
    <w:rsid w:val="00FB50E6"/>
    <w:rsid w:val="00FB5382"/>
    <w:rsid w:val="00FB58A9"/>
    <w:rsid w:val="00FB6213"/>
    <w:rsid w:val="00FB6575"/>
    <w:rsid w:val="00FB6E28"/>
    <w:rsid w:val="00FB6EA2"/>
    <w:rsid w:val="00FB77A9"/>
    <w:rsid w:val="00FC048A"/>
    <w:rsid w:val="00FC1101"/>
    <w:rsid w:val="00FC31CD"/>
    <w:rsid w:val="00FC34FD"/>
    <w:rsid w:val="00FC3E09"/>
    <w:rsid w:val="00FC47AB"/>
    <w:rsid w:val="00FC4AA8"/>
    <w:rsid w:val="00FC5444"/>
    <w:rsid w:val="00FC5610"/>
    <w:rsid w:val="00FC5B48"/>
    <w:rsid w:val="00FC5E39"/>
    <w:rsid w:val="00FC717E"/>
    <w:rsid w:val="00FD2C4C"/>
    <w:rsid w:val="00FD2F8A"/>
    <w:rsid w:val="00FD3BA9"/>
    <w:rsid w:val="00FD3EA4"/>
    <w:rsid w:val="00FD4786"/>
    <w:rsid w:val="00FD6181"/>
    <w:rsid w:val="00FD7E5F"/>
    <w:rsid w:val="00FE0E58"/>
    <w:rsid w:val="00FE376E"/>
    <w:rsid w:val="00FE4089"/>
    <w:rsid w:val="00FE4C0B"/>
    <w:rsid w:val="00FE4DB8"/>
    <w:rsid w:val="00FE4FC5"/>
    <w:rsid w:val="00FE55DE"/>
    <w:rsid w:val="00FE6247"/>
    <w:rsid w:val="00FE6ADB"/>
    <w:rsid w:val="00FE6F1C"/>
    <w:rsid w:val="00FE7862"/>
    <w:rsid w:val="00FE7CA1"/>
    <w:rsid w:val="00FF01E9"/>
    <w:rsid w:val="00FF085B"/>
    <w:rsid w:val="00FF0C3E"/>
    <w:rsid w:val="00FF0CA2"/>
    <w:rsid w:val="00FF1AA3"/>
    <w:rsid w:val="00FF2771"/>
    <w:rsid w:val="00FF2807"/>
    <w:rsid w:val="00FF2E03"/>
    <w:rsid w:val="00FF2FFD"/>
    <w:rsid w:val="00FF3C88"/>
    <w:rsid w:val="00FF5D80"/>
    <w:rsid w:val="00FF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2F4F15"/>
  <w15:docId w15:val="{3417B28C-C5CA-7442-AC5E-3FD8AE6E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A33"/>
    <w:rPr>
      <w:rFonts w:ascii="Times New Roman" w:eastAsia="Times New Roman" w:hAnsi="Times New Roman" w:cs="Times New Roman"/>
      <w:kern w:val="0"/>
      <w:sz w:val="24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00A61"/>
    <w:pPr>
      <w:widowControl w:val="0"/>
      <w:jc w:val="center"/>
    </w:pPr>
    <w:rPr>
      <w:rFonts w:eastAsia="游明朝"/>
      <w:kern w:val="2"/>
      <w:lang w:val="en-US" w:eastAsia="ja-JP"/>
    </w:rPr>
  </w:style>
  <w:style w:type="character" w:customStyle="1" w:styleId="EndNoteBibliographyTitle0">
    <w:name w:val="EndNote Bibliography Title (文字)"/>
    <w:link w:val="EndNoteBibliographyTitle"/>
    <w:rsid w:val="00900A61"/>
    <w:rPr>
      <w:rFonts w:ascii="Times New Roman" w:eastAsia="游明朝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900A61"/>
    <w:pPr>
      <w:widowControl w:val="0"/>
      <w:jc w:val="both"/>
    </w:pPr>
    <w:rPr>
      <w:rFonts w:eastAsia="游明朝"/>
      <w:kern w:val="2"/>
      <w:lang w:val="en-US" w:eastAsia="ja-JP"/>
    </w:rPr>
  </w:style>
  <w:style w:type="character" w:customStyle="1" w:styleId="EndNoteBibliography0">
    <w:name w:val="EndNote Bibliography (文字)"/>
    <w:link w:val="EndNoteBibliography"/>
    <w:rsid w:val="00900A61"/>
    <w:rPr>
      <w:rFonts w:ascii="Times New Roman" w:eastAsia="游明朝" w:hAnsi="Times New Roman" w:cs="Times New Roman"/>
      <w:sz w:val="24"/>
    </w:rPr>
  </w:style>
  <w:style w:type="paragraph" w:customStyle="1" w:styleId="MDPI31text">
    <w:name w:val="MDPI_3.1_text"/>
    <w:qFormat/>
    <w:rsid w:val="00900A6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900A61"/>
    <w:pPr>
      <w:widowControl w:val="0"/>
      <w:numPr>
        <w:numId w:val="9"/>
      </w:numPr>
      <w:ind w:leftChars="400" w:left="400"/>
      <w:jc w:val="both"/>
    </w:pPr>
    <w:rPr>
      <w:rFonts w:ascii="游明朝" w:eastAsia="游明朝" w:hAnsi="游明朝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900A61"/>
    <w:rPr>
      <w:rFonts w:ascii="游明朝" w:eastAsia="游明朝" w:hAnsi="游明朝" w:cs="Times New Roman"/>
      <w:kern w:val="0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A61"/>
    <w:pPr>
      <w:widowControl w:val="0"/>
      <w:jc w:val="both"/>
    </w:pPr>
    <w:rPr>
      <w:rFonts w:ascii="MS Mincho" w:eastAsia="MS Mincho" w:hAnsi="游明朝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A61"/>
    <w:rPr>
      <w:rFonts w:ascii="MS Mincho" w:eastAsia="MS Mincho" w:hAnsi="游明朝" w:cs="Times New Roman"/>
      <w:sz w:val="18"/>
      <w:szCs w:val="18"/>
    </w:rPr>
  </w:style>
  <w:style w:type="character" w:styleId="Hyperlink">
    <w:name w:val="Hyperlink"/>
    <w:uiPriority w:val="99"/>
    <w:unhideWhenUsed/>
    <w:rsid w:val="00900A61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00A61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900A61"/>
    <w:rPr>
      <w:rFonts w:ascii="游明朝" w:eastAsia="游明朝" w:hAnsi="游明朝" w:cs="Times New Roman"/>
      <w:kern w:val="0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semiHidden/>
    <w:unhideWhenUsed/>
    <w:rsid w:val="00900A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00A61"/>
    <w:pPr>
      <w:widowControl w:val="0"/>
    </w:pPr>
    <w:rPr>
      <w:rFonts w:ascii="游明朝" w:eastAsia="游明朝" w:hAnsi="游明朝"/>
      <w:kern w:val="2"/>
      <w:sz w:val="2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0A61"/>
    <w:rPr>
      <w:rFonts w:ascii="游明朝" w:eastAsia="游明朝" w:hAnsi="游明朝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A61"/>
    <w:rPr>
      <w:rFonts w:ascii="游明朝" w:eastAsia="游明朝" w:hAnsi="游明朝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900A6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00A61"/>
    <w:rPr>
      <w:rFonts w:ascii="游明朝" w:eastAsia="游明朝" w:hAnsi="游明朝" w:cs="Times New Roman"/>
    </w:rPr>
  </w:style>
  <w:style w:type="paragraph" w:styleId="Footer">
    <w:name w:val="footer"/>
    <w:basedOn w:val="Normal"/>
    <w:link w:val="FooterChar"/>
    <w:uiPriority w:val="99"/>
    <w:unhideWhenUsed/>
    <w:rsid w:val="00900A6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00A61"/>
    <w:rPr>
      <w:rFonts w:ascii="游明朝" w:eastAsia="游明朝" w:hAnsi="游明朝" w:cs="Times New Roman"/>
    </w:rPr>
  </w:style>
  <w:style w:type="paragraph" w:styleId="NormalWeb">
    <w:name w:val="Normal (Web)"/>
    <w:basedOn w:val="Normal"/>
    <w:uiPriority w:val="99"/>
    <w:unhideWhenUsed/>
    <w:rsid w:val="00900A61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900A61"/>
    <w:rPr>
      <w:i/>
      <w:iCs/>
    </w:rPr>
  </w:style>
  <w:style w:type="paragraph" w:styleId="Revision">
    <w:name w:val="Revision"/>
    <w:hidden/>
    <w:uiPriority w:val="99"/>
    <w:semiHidden/>
    <w:rsid w:val="00900A61"/>
    <w:rPr>
      <w:rFonts w:ascii="游明朝" w:eastAsia="游明朝" w:hAnsi="游明朝" w:cs="Times New Roman"/>
    </w:rPr>
  </w:style>
  <w:style w:type="character" w:customStyle="1" w:styleId="UnresolvedMention2">
    <w:name w:val="Unresolved Mention2"/>
    <w:uiPriority w:val="99"/>
    <w:semiHidden/>
    <w:unhideWhenUsed/>
    <w:rsid w:val="00900A61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42"/>
    <w:rsid w:val="00900A61"/>
    <w:rPr>
      <w:rFonts w:ascii="游明朝" w:eastAsia="游明朝" w:hAnsi="游明朝" w:cs="Times New Roman"/>
      <w:kern w:val="0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">
    <w:name w:val="未解決のメンション1"/>
    <w:uiPriority w:val="99"/>
    <w:semiHidden/>
    <w:unhideWhenUsed/>
    <w:rsid w:val="00900A61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900A61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3157F3-E914-4DBE-9ED7-79049E0FF1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764563-7EA7-433C-98D6-EA544BA96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7</Words>
  <Characters>226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坂田 直昭</dc:creator>
  <cp:lastModifiedBy>Ramya G</cp:lastModifiedBy>
  <cp:revision>4</cp:revision>
  <dcterms:created xsi:type="dcterms:W3CDTF">2021-11-27T21:46:00Z</dcterms:created>
  <dcterms:modified xsi:type="dcterms:W3CDTF">2021-12-2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bEU2JMH4jgu</vt:lpwstr>
  </property>
</Properties>
</file>